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8CCBAD" w14:textId="6477C522" w:rsidR="00EC5BA4" w:rsidRDefault="00566B9E" w:rsidP="00EC5BA4">
      <w:pPr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Toc104897276"/>
      <w:r>
        <w:t xml:space="preserve">  </w:t>
      </w:r>
      <w:bookmarkStart w:id="1" w:name="_Hlk133207641"/>
      <w:r w:rsidR="006543C8">
        <w:rPr>
          <w:rFonts w:ascii="Times New Roman" w:hAnsi="Times New Roman" w:cs="Times New Roman"/>
          <w:b/>
          <w:sz w:val="28"/>
          <w:szCs w:val="28"/>
        </w:rPr>
        <w:t>Supplementary Material</w:t>
      </w:r>
      <w:r w:rsidR="00EC5BA4" w:rsidRPr="00EC5BA4">
        <w:rPr>
          <w:rFonts w:ascii="Times New Roman" w:hAnsi="Times New Roman" w:cs="Times New Roman"/>
          <w:b/>
          <w:sz w:val="28"/>
          <w:szCs w:val="28"/>
        </w:rPr>
        <w:t xml:space="preserve"> to:</w:t>
      </w:r>
    </w:p>
    <w:p w14:paraId="6249A098" w14:textId="77777777" w:rsidR="00EC5BA4" w:rsidRPr="00EC5BA4" w:rsidRDefault="00EC5BA4" w:rsidP="00EC5BA4">
      <w:pPr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222B5C1A" w14:textId="3C9B6CA7" w:rsidR="00EC5BA4" w:rsidRDefault="00EC5BA4" w:rsidP="00EC5BA4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erological and Molecular Analysis of </w:t>
      </w:r>
      <w:proofErr w:type="spellStart"/>
      <w:r>
        <w:rPr>
          <w:rFonts w:ascii="Times New Roman" w:hAnsi="Times New Roman" w:cs="Times New Roman"/>
          <w:b/>
          <w:bCs/>
          <w:sz w:val="28"/>
          <w:szCs w:val="28"/>
        </w:rPr>
        <w:t>Henipavirus</w:t>
      </w:r>
      <w:proofErr w:type="spellEnd"/>
      <w:r>
        <w:rPr>
          <w:rFonts w:ascii="Times New Roman" w:hAnsi="Times New Roman" w:cs="Times New Roman"/>
          <w:b/>
          <w:bCs/>
          <w:sz w:val="28"/>
          <w:szCs w:val="28"/>
        </w:rPr>
        <w:t xml:space="preserve"> Infection</w:t>
      </w:r>
      <w:r w:rsidR="00EA5EB9">
        <w:rPr>
          <w:rFonts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in Synanthropic Fruit </w:t>
      </w:r>
      <w:r w:rsidRPr="007C4C49">
        <w:rPr>
          <w:rFonts w:ascii="Times New Roman" w:hAnsi="Times New Roman" w:cs="Times New Roman"/>
          <w:b/>
          <w:bCs/>
          <w:sz w:val="28"/>
          <w:szCs w:val="28"/>
        </w:rPr>
        <w:t>Bat and Rodent Populations in the Centre and North Regions of Cameroon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bookmarkEnd w:id="1"/>
      <w:r>
        <w:rPr>
          <w:rFonts w:ascii="Times New Roman" w:hAnsi="Times New Roman" w:cs="Times New Roman"/>
          <w:b/>
          <w:bCs/>
          <w:sz w:val="28"/>
          <w:szCs w:val="28"/>
        </w:rPr>
        <w:t>(2018-2020)</w:t>
      </w:r>
    </w:p>
    <w:p w14:paraId="747909A3" w14:textId="77777777" w:rsidR="00EC5BA4" w:rsidRDefault="00EC5BA4" w:rsidP="00EC5BA4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273BB42" w14:textId="38315306" w:rsidR="00EC5BA4" w:rsidRDefault="00EC5BA4" w:rsidP="00EC5BA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2F4C42">
        <w:rPr>
          <w:rFonts w:ascii="Times New Roman" w:hAnsi="Times New Roman" w:cs="Times New Roman"/>
          <w:sz w:val="24"/>
          <w:szCs w:val="24"/>
        </w:rPr>
        <w:t xml:space="preserve">Cyrille Mbanwi </w:t>
      </w:r>
      <w:proofErr w:type="spellStart"/>
      <w:r w:rsidRPr="002F4C42">
        <w:rPr>
          <w:rFonts w:ascii="Times New Roman" w:hAnsi="Times New Roman" w:cs="Times New Roman"/>
          <w:sz w:val="24"/>
          <w:szCs w:val="24"/>
        </w:rPr>
        <w:t>Mbu’u</w:t>
      </w:r>
      <w:proofErr w:type="spellEnd"/>
      <w:r w:rsidRPr="002F4C42">
        <w:rPr>
          <w:rFonts w:ascii="Times New Roman" w:hAnsi="Times New Roman" w:cs="Times New Roman"/>
          <w:sz w:val="24"/>
          <w:szCs w:val="24"/>
        </w:rPr>
        <w:t>,</w:t>
      </w:r>
      <w:r w:rsidRPr="000155F0">
        <w:rPr>
          <w:rFonts w:ascii="Times New Roman" w:hAnsi="Times New Roman" w:cs="Times New Roman"/>
          <w:sz w:val="24"/>
          <w:szCs w:val="24"/>
        </w:rPr>
        <w:t xml:space="preserve"> </w:t>
      </w:r>
      <w:r w:rsidRPr="002F4C42">
        <w:rPr>
          <w:rFonts w:ascii="Times New Roman" w:hAnsi="Times New Roman" w:cs="Times New Roman"/>
          <w:sz w:val="24"/>
          <w:szCs w:val="24"/>
        </w:rPr>
        <w:t xml:space="preserve">Pierre </w:t>
      </w:r>
      <w:proofErr w:type="spellStart"/>
      <w:r w:rsidRPr="000155F0">
        <w:rPr>
          <w:rFonts w:ascii="Times New Roman" w:hAnsi="Times New Roman" w:cs="Times New Roman"/>
          <w:sz w:val="24"/>
          <w:szCs w:val="24"/>
        </w:rPr>
        <w:t>Gontao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2F4C42">
        <w:rPr>
          <w:rFonts w:ascii="Times New Roman" w:hAnsi="Times New Roman" w:cs="Times New Roman"/>
          <w:sz w:val="24"/>
          <w:szCs w:val="24"/>
        </w:rPr>
        <w:t xml:space="preserve"> Abel </w:t>
      </w:r>
      <w:r w:rsidRPr="002667E2">
        <w:rPr>
          <w:rFonts w:ascii="Times New Roman" w:hAnsi="Times New Roman" w:cs="Times New Roman"/>
          <w:sz w:val="24"/>
          <w:szCs w:val="24"/>
        </w:rPr>
        <w:t>Wade</w:t>
      </w:r>
      <w:r>
        <w:rPr>
          <w:rFonts w:ascii="Times New Roman" w:hAnsi="Times New Roman" w:cs="Times New Roman"/>
          <w:sz w:val="24"/>
          <w:szCs w:val="24"/>
        </w:rPr>
        <w:t xml:space="preserve">, Maren Penning, Balal Sadeghi, Aristid </w:t>
      </w:r>
      <w:proofErr w:type="spellStart"/>
      <w:r>
        <w:rPr>
          <w:rFonts w:ascii="Times New Roman" w:hAnsi="Times New Roman" w:cs="Times New Roman"/>
          <w:sz w:val="24"/>
          <w:szCs w:val="24"/>
        </w:rPr>
        <w:t>Ekoll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bang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atthew LeBreton, </w:t>
      </w:r>
      <w:r w:rsidRPr="002667E2">
        <w:rPr>
          <w:rFonts w:ascii="Times New Roman" w:hAnsi="Times New Roman" w:cs="Times New Roman"/>
          <w:sz w:val="24"/>
          <w:szCs w:val="24"/>
        </w:rPr>
        <w:t>Sylvain</w:t>
      </w:r>
      <w:r w:rsidRPr="002F4C42">
        <w:rPr>
          <w:rFonts w:ascii="Times New Roman" w:hAnsi="Times New Roman" w:cs="Times New Roman"/>
          <w:sz w:val="24"/>
          <w:szCs w:val="24"/>
        </w:rPr>
        <w:t xml:space="preserve"> Leroy </w:t>
      </w:r>
      <w:proofErr w:type="spellStart"/>
      <w:r w:rsidRPr="002F4C42">
        <w:rPr>
          <w:rFonts w:ascii="Times New Roman" w:hAnsi="Times New Roman" w:cs="Times New Roman"/>
          <w:sz w:val="24"/>
          <w:szCs w:val="24"/>
        </w:rPr>
        <w:t>Sado</w:t>
      </w:r>
      <w:proofErr w:type="spellEnd"/>
      <w:r w:rsidRPr="002F4C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2AE5">
        <w:rPr>
          <w:rFonts w:ascii="Times New Roman" w:hAnsi="Times New Roman" w:cs="Times New Roman"/>
          <w:sz w:val="24"/>
          <w:szCs w:val="24"/>
        </w:rPr>
        <w:t>Kamde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Franziska Stoek, </w:t>
      </w:r>
      <w:r w:rsidRPr="004E2AE5">
        <w:rPr>
          <w:rFonts w:ascii="Times New Roman" w:hAnsi="Times New Roman" w:cs="Times New Roman"/>
          <w:sz w:val="24"/>
          <w:szCs w:val="24"/>
        </w:rPr>
        <w:t>Martin</w:t>
      </w:r>
      <w:r w:rsidRPr="002F4C42"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/>
          <w:sz w:val="24"/>
          <w:szCs w:val="24"/>
        </w:rPr>
        <w:t xml:space="preserve">ermann </w:t>
      </w:r>
      <w:r w:rsidRPr="00527F6D">
        <w:rPr>
          <w:rFonts w:ascii="Times New Roman" w:hAnsi="Times New Roman" w:cs="Times New Roman"/>
          <w:sz w:val="24"/>
          <w:szCs w:val="24"/>
        </w:rPr>
        <w:t>Groschup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155F0">
        <w:rPr>
          <w:rFonts w:ascii="Times New Roman" w:hAnsi="Times New Roman" w:cs="Times New Roman"/>
          <w:sz w:val="24"/>
          <w:szCs w:val="24"/>
        </w:rPr>
        <w:t>Wilfred</w:t>
      </w:r>
      <w:r w:rsidRPr="002F4C42">
        <w:rPr>
          <w:rFonts w:ascii="Times New Roman" w:hAnsi="Times New Roman" w:cs="Times New Roman"/>
          <w:sz w:val="24"/>
          <w:szCs w:val="24"/>
        </w:rPr>
        <w:t xml:space="preserve"> Fon Mbacha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27F6D">
        <w:rPr>
          <w:rFonts w:ascii="Times New Roman" w:hAnsi="Times New Roman" w:cs="Times New Roman"/>
          <w:sz w:val="24"/>
          <w:szCs w:val="24"/>
        </w:rPr>
        <w:t>Anne</w:t>
      </w:r>
      <w:r w:rsidRPr="002F4C42">
        <w:rPr>
          <w:rFonts w:ascii="Times New Roman" w:hAnsi="Times New Roman" w:cs="Times New Roman"/>
          <w:sz w:val="24"/>
          <w:szCs w:val="24"/>
        </w:rPr>
        <w:t xml:space="preserve"> Balkema-Buschmann</w:t>
      </w:r>
    </w:p>
    <w:p w14:paraId="454AD760" w14:textId="77777777" w:rsidR="00566B9E" w:rsidRDefault="00566B9E" w:rsidP="00C4589C">
      <w:pPr>
        <w:pStyle w:val="Tables"/>
      </w:pPr>
    </w:p>
    <w:p w14:paraId="5939C804" w14:textId="26E56BD6" w:rsidR="00566B9E" w:rsidRDefault="00203F89" w:rsidP="00C4589C">
      <w:pPr>
        <w:pStyle w:val="Tables"/>
      </w:pPr>
      <w:r>
        <w:rPr>
          <w:noProof/>
        </w:rPr>
        <w:lastRenderedPageBreak/>
        <w:drawing>
          <wp:inline distT="0" distB="0" distL="0" distR="0" wp14:anchorId="68746806" wp14:editId="327C8135">
            <wp:extent cx="6238795" cy="687705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9903" cy="68892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543C8">
        <w:t>Supplementary</w:t>
      </w:r>
      <w:r w:rsidR="00566B9E">
        <w:t xml:space="preserve"> Figure 1: Multiple sequence alignment of host DNA in reactive samples to reference </w:t>
      </w:r>
      <w:r w:rsidR="00566B9E" w:rsidRPr="00203F89">
        <w:rPr>
          <w:i/>
        </w:rPr>
        <w:t xml:space="preserve">Eidolon </w:t>
      </w:r>
      <w:proofErr w:type="spellStart"/>
      <w:r w:rsidR="00566B9E" w:rsidRPr="00203F89">
        <w:rPr>
          <w:i/>
        </w:rPr>
        <w:t>helvum</w:t>
      </w:r>
      <w:proofErr w:type="spellEnd"/>
      <w:r w:rsidR="00566B9E">
        <w:t xml:space="preserve"> sequence. </w:t>
      </w:r>
      <w:r w:rsidR="00566B9E" w:rsidRPr="00566B9E">
        <w:t>Red indicates conserved residues across all sequences, blue color indicates residues with a low consensus, and black indicates residues with a neutral consensus.</w:t>
      </w:r>
    </w:p>
    <w:p w14:paraId="4A66A75D" w14:textId="5F2F8495" w:rsidR="0030436A" w:rsidRDefault="0030436A" w:rsidP="00C4589C">
      <w:pPr>
        <w:pStyle w:val="Tables"/>
      </w:pPr>
    </w:p>
    <w:p w14:paraId="7B2CC5DB" w14:textId="77777777" w:rsidR="0030436A" w:rsidRPr="00C4589C" w:rsidRDefault="0030436A" w:rsidP="00C4589C">
      <w:pPr>
        <w:pStyle w:val="Tables"/>
        <w:rPr>
          <w:sz w:val="20"/>
          <w:szCs w:val="20"/>
        </w:rPr>
      </w:pPr>
      <w:r w:rsidRPr="00C4589C">
        <w:rPr>
          <w:sz w:val="20"/>
          <w:szCs w:val="20"/>
        </w:rPr>
        <w:lastRenderedPageBreak/>
        <w:t>&gt;BY255</w:t>
      </w:r>
    </w:p>
    <w:p w14:paraId="2E51CABB" w14:textId="3C233C45" w:rsidR="0030436A" w:rsidRPr="00C4589C" w:rsidRDefault="0030436A" w:rsidP="00C4589C">
      <w:pPr>
        <w:pStyle w:val="Tables"/>
        <w:rPr>
          <w:sz w:val="20"/>
          <w:szCs w:val="20"/>
        </w:rPr>
      </w:pPr>
      <w:r w:rsidRPr="00C4589C">
        <w:rPr>
          <w:sz w:val="20"/>
          <w:szCs w:val="20"/>
        </w:rPr>
        <w:t>ATGACCAACATTCGAAAATCACACCCCTTACTAAAAATCATCAACGACTCCCTCATTGATTTACCTACCCCATCAAGCATTTCCTCATGATGAAACTTCGGCTCGCTCTTAGGAATTTGCCTAGCCATCCAAATCGTAACAGGATTATTCCTGGCCATACACTACACCTCAGACACAGCAACCGCCTTCCAATCCGTAACCCACATCTGCCGAGACGTAAACTACGGATGGACCCTTCGCTACCTACATGCCAACGGCGCCTCCATATTTTTCATCTGCCTGTTCCTACACGTAGGCCGAGGCCTCTACTATGGCTCATACACCTACAAAGAAACCTGAAACGTCGGTATCATTCTCCTATTCGCCGTAATAGCTACAGCCTTCATAGGCTATGTCCTGCCGTGAGGACAAA</w:t>
      </w:r>
    </w:p>
    <w:p w14:paraId="7F1594D3" w14:textId="77777777" w:rsidR="0030436A" w:rsidRPr="00C4589C" w:rsidRDefault="0030436A" w:rsidP="00C4589C">
      <w:pPr>
        <w:pStyle w:val="Tables"/>
        <w:rPr>
          <w:sz w:val="20"/>
          <w:szCs w:val="20"/>
        </w:rPr>
      </w:pPr>
    </w:p>
    <w:p w14:paraId="12DB382F" w14:textId="77777777" w:rsidR="0030436A" w:rsidRPr="00C4589C" w:rsidRDefault="0030436A" w:rsidP="00C4589C">
      <w:pPr>
        <w:pStyle w:val="Tables"/>
        <w:rPr>
          <w:sz w:val="20"/>
          <w:szCs w:val="20"/>
        </w:rPr>
      </w:pPr>
      <w:r w:rsidRPr="00C4589C">
        <w:rPr>
          <w:sz w:val="20"/>
          <w:szCs w:val="20"/>
        </w:rPr>
        <w:t>&gt;BY013</w:t>
      </w:r>
    </w:p>
    <w:p w14:paraId="15779104" w14:textId="0B8948D2" w:rsidR="0030436A" w:rsidRPr="00C4589C" w:rsidRDefault="0030436A" w:rsidP="00C4589C">
      <w:pPr>
        <w:pStyle w:val="Tables"/>
        <w:rPr>
          <w:sz w:val="20"/>
          <w:szCs w:val="20"/>
        </w:rPr>
      </w:pPr>
      <w:r w:rsidRPr="00C4589C">
        <w:rPr>
          <w:sz w:val="20"/>
          <w:szCs w:val="20"/>
        </w:rPr>
        <w:t>ATGACCAACATTCGAAAATCACACCCCTTACTAAAAATCATCAACGACTCCCTCATTGATCTACCTACCCCATCAAGCATTTCCTCATGATGAAACTTCGGCTCGCTCTTAGGAATTTGCCTAGTCATCCAAATCGTAACAGGATTATTCCTGGCCATACACTACACCTCAGACACAGCAACCGCCTTCCAATCCGTAACCCACATCTGCCGAGACGTAAACTACGGATGGACCCTTCGCTACCTACATGCCAACGGCGCCTCCATATTCTTCATCTGCCTGTTCCTACACGTAGGCCGAGGCCTCTACTATGGCTCATACACCTACAAAGAAACCTGAAACGTCGGTATCATCCTCCTATTCGCCGTAATAGCTACAGCCTTCATAGGCTACGTCCTGCCGTGAGGACAAA</w:t>
      </w:r>
    </w:p>
    <w:p w14:paraId="2CBB5F15" w14:textId="77777777" w:rsidR="0030436A" w:rsidRPr="00C4589C" w:rsidRDefault="0030436A" w:rsidP="00C4589C">
      <w:pPr>
        <w:pStyle w:val="Tables"/>
        <w:rPr>
          <w:sz w:val="20"/>
          <w:szCs w:val="20"/>
        </w:rPr>
      </w:pPr>
    </w:p>
    <w:p w14:paraId="27030DDD" w14:textId="77777777" w:rsidR="0030436A" w:rsidRPr="00C4589C" w:rsidRDefault="0030436A" w:rsidP="00C4589C">
      <w:pPr>
        <w:pStyle w:val="Tables"/>
        <w:rPr>
          <w:sz w:val="20"/>
          <w:szCs w:val="20"/>
        </w:rPr>
      </w:pPr>
      <w:r w:rsidRPr="00C4589C">
        <w:rPr>
          <w:sz w:val="20"/>
          <w:szCs w:val="20"/>
        </w:rPr>
        <w:t>&gt;BG053</w:t>
      </w:r>
    </w:p>
    <w:p w14:paraId="4A648513" w14:textId="0C3ECDB6" w:rsidR="0030436A" w:rsidRPr="00C4589C" w:rsidRDefault="0030436A" w:rsidP="00C4589C">
      <w:pPr>
        <w:pStyle w:val="Tables"/>
        <w:rPr>
          <w:sz w:val="20"/>
          <w:szCs w:val="20"/>
        </w:rPr>
      </w:pPr>
      <w:r w:rsidRPr="00C4589C">
        <w:rPr>
          <w:sz w:val="20"/>
          <w:szCs w:val="20"/>
        </w:rPr>
        <w:t>ATGACCAACATTCGAAAATCACACCCCTTACTAAAAATCATCAACGACTCCCTCATTGATCTACCTACCCCATCAAGCATTTCCTCATGATGAAACTTCGGCTCGCTCTTAGGAATTTGCCTAGCCATCCAAATCGTAACAGGATTATTCCTGGCCATACACTACACCTCAGACACAGCAACCGCCTTCCAATCCGTAACCCACATCTGCCGAGACGTAAACTACGGATGGACCCTTCGCTACCTACATGCCAACGGCGCCTCCATATTCTTCATCTGCCTGTTCCTACACGTAGGCCGAGGCCTCTACTATGGCTCATACACCTACAAAGAAACCTGAAACGTCGGTATCATCCTCCTATTTGCCGTAATAGCTACAGCCTTCATAGGCTACGTCCTGCCGTGAGGACAAA</w:t>
      </w:r>
    </w:p>
    <w:p w14:paraId="606687DF" w14:textId="77777777" w:rsidR="0030436A" w:rsidRPr="00C4589C" w:rsidRDefault="0030436A" w:rsidP="00C4589C">
      <w:pPr>
        <w:pStyle w:val="Tables"/>
        <w:rPr>
          <w:sz w:val="20"/>
          <w:szCs w:val="20"/>
        </w:rPr>
      </w:pPr>
    </w:p>
    <w:p w14:paraId="0D5209A0" w14:textId="77777777" w:rsidR="0030436A" w:rsidRPr="00C4589C" w:rsidRDefault="0030436A" w:rsidP="00C4589C">
      <w:pPr>
        <w:pStyle w:val="Tables"/>
        <w:rPr>
          <w:sz w:val="20"/>
          <w:szCs w:val="20"/>
        </w:rPr>
      </w:pPr>
      <w:r w:rsidRPr="00C4589C">
        <w:rPr>
          <w:sz w:val="20"/>
          <w:szCs w:val="20"/>
        </w:rPr>
        <w:t>&gt;BG001</w:t>
      </w:r>
    </w:p>
    <w:p w14:paraId="0F3F90A0" w14:textId="06EFC4D4" w:rsidR="0030436A" w:rsidRPr="00C4589C" w:rsidRDefault="0030436A" w:rsidP="00C4589C">
      <w:pPr>
        <w:pStyle w:val="Tables"/>
        <w:rPr>
          <w:sz w:val="20"/>
          <w:szCs w:val="20"/>
        </w:rPr>
      </w:pPr>
      <w:r w:rsidRPr="00C4589C">
        <w:rPr>
          <w:sz w:val="20"/>
          <w:szCs w:val="20"/>
        </w:rPr>
        <w:t>ATGACCAACATTCGAAAATCACACCCCTTACTAAAAATCATCAACGACTCCCTCATTGATCTACCTACCCCATCAAGCATTTCCTCATGATGAAACTTCGGCTCGCTCTTAGGAATTTGCCTAGCCATCCAAATCGTAACAGGACTATTCCTGGCCATACACTACACCTCAGACACAGCAACCGCCTTCCAATCCGTAACCCACATCTGCCGAGACGTAAACTACGGATGGACCCTTCGCTACCTACATGCCAACGGCGCCTCCATATTCTTCATCTGCCTGTTCCTACACGTAGGCCGAGGCCTCTACTATGGCTCATACACCTACAAAGAAACCTGAAACGTCGGTATCATCCTCCTATTCGCCGTAATAGCTACAGCCTTCATAGGCTACGTCCTGCCGTGAGGACAAA</w:t>
      </w:r>
    </w:p>
    <w:p w14:paraId="375EBBED" w14:textId="77777777" w:rsidR="0030436A" w:rsidRPr="00C4589C" w:rsidRDefault="0030436A" w:rsidP="00C4589C">
      <w:pPr>
        <w:pStyle w:val="Tables"/>
        <w:rPr>
          <w:sz w:val="20"/>
          <w:szCs w:val="20"/>
        </w:rPr>
      </w:pPr>
    </w:p>
    <w:p w14:paraId="149C041F" w14:textId="77777777" w:rsidR="0030436A" w:rsidRPr="00C4589C" w:rsidRDefault="0030436A" w:rsidP="00C4589C">
      <w:pPr>
        <w:pStyle w:val="Tables"/>
        <w:rPr>
          <w:sz w:val="20"/>
          <w:szCs w:val="20"/>
        </w:rPr>
      </w:pPr>
      <w:r w:rsidRPr="00C4589C">
        <w:rPr>
          <w:sz w:val="20"/>
          <w:szCs w:val="20"/>
        </w:rPr>
        <w:t>&gt;BG169</w:t>
      </w:r>
    </w:p>
    <w:p w14:paraId="3A30F977" w14:textId="685F74AE" w:rsidR="0030436A" w:rsidRPr="00C4589C" w:rsidRDefault="0030436A" w:rsidP="00C4589C">
      <w:pPr>
        <w:pStyle w:val="Tables"/>
        <w:rPr>
          <w:sz w:val="20"/>
          <w:szCs w:val="20"/>
        </w:rPr>
      </w:pPr>
      <w:r w:rsidRPr="00C4589C">
        <w:rPr>
          <w:sz w:val="20"/>
          <w:szCs w:val="20"/>
        </w:rPr>
        <w:lastRenderedPageBreak/>
        <w:t>ATGACCAACATTCGAAAATCACACCCCTTACTAAAAATCATCAACGACTCCCTCATTGATCTACCTACCCCATCAAGCATTTCCTCATGATGAAACTTCGGCTCGCTCTTAGGAATTTGCCTAGCCATCCAAATCGTAACAGGATTATTCCTGGCCATACACTACACCTCAGACACAGCAACCGCCTTCCAATCCGTAACCCACATCTGCCGAGACGTAAACTACGGATGGACCCTTCGCTACCTACATGCCAACGGCGCCTCCATATTCTTCATCTGCCTGTTCCTACACGTAGGCCGAGGCCTCTACTATGGCTCATACACCTACAAAGAAACCTGAAACGTCGGTATCATCCTCCTATTCGCCGTAATAGCTACAGCCTTCATAGGCTACGTCCTGCCGTGAGGACAAA</w:t>
      </w:r>
    </w:p>
    <w:p w14:paraId="310C1672" w14:textId="77777777" w:rsidR="0030436A" w:rsidRPr="00C4589C" w:rsidRDefault="0030436A" w:rsidP="00C4589C">
      <w:pPr>
        <w:pStyle w:val="Tables"/>
        <w:rPr>
          <w:sz w:val="20"/>
          <w:szCs w:val="20"/>
        </w:rPr>
      </w:pPr>
    </w:p>
    <w:p w14:paraId="03DF1922" w14:textId="77777777" w:rsidR="0030436A" w:rsidRPr="00C4589C" w:rsidRDefault="0030436A" w:rsidP="00C4589C">
      <w:pPr>
        <w:pStyle w:val="Tables"/>
        <w:rPr>
          <w:sz w:val="20"/>
          <w:szCs w:val="20"/>
        </w:rPr>
      </w:pPr>
      <w:r w:rsidRPr="00C4589C">
        <w:rPr>
          <w:sz w:val="20"/>
          <w:szCs w:val="20"/>
        </w:rPr>
        <w:t>&gt;BY099</w:t>
      </w:r>
    </w:p>
    <w:p w14:paraId="1A004B1B" w14:textId="19724DA4" w:rsidR="0030436A" w:rsidRPr="00C4589C" w:rsidRDefault="0030436A" w:rsidP="00C4589C">
      <w:pPr>
        <w:pStyle w:val="Tables"/>
        <w:rPr>
          <w:sz w:val="20"/>
          <w:szCs w:val="20"/>
        </w:rPr>
      </w:pPr>
      <w:r w:rsidRPr="00C4589C">
        <w:rPr>
          <w:sz w:val="20"/>
          <w:szCs w:val="20"/>
        </w:rPr>
        <w:t>ATGACCAACATTCGAAAATCACACCCCTTACTAAAAATCATCAACGACTCCCTCATTGATCTACCTACCCCATCAAGCATTTCCTCATGATGAAACTTCGGCTCGCTCTTAGGAATTTGCCTAGCCATCCAAATCGTAACAGGATTATTCCTGGCCATACACTACACCTCAGACACAGCAACCGCCTTCCAATCCGTAACCCACATCTGCCGAGACGTAAACTACGGATGGACCCTTCGCTACCTACATGCCAACGGCGCCTCCATATTCTTCATCTGCCTGTTCCTACACGTAGGCCGAGGCCTCTACTATGGCTCATACACCTACAAAGAAACCTGAAACGTCGGTATCATCCTCCTATTCGCCGTAATAGCTACAGCCTTCATAGGCTACGTCCTGCCGTGAGGACAAA</w:t>
      </w:r>
    </w:p>
    <w:p w14:paraId="511938EF" w14:textId="77777777" w:rsidR="0030436A" w:rsidRPr="00C4589C" w:rsidRDefault="0030436A" w:rsidP="00C4589C">
      <w:pPr>
        <w:pStyle w:val="Tables"/>
        <w:rPr>
          <w:sz w:val="20"/>
          <w:szCs w:val="20"/>
        </w:rPr>
      </w:pPr>
    </w:p>
    <w:p w14:paraId="184E1C69" w14:textId="77777777" w:rsidR="0030436A" w:rsidRPr="00C4589C" w:rsidRDefault="0030436A" w:rsidP="00C4589C">
      <w:pPr>
        <w:pStyle w:val="Tables"/>
        <w:rPr>
          <w:sz w:val="20"/>
          <w:szCs w:val="20"/>
        </w:rPr>
      </w:pPr>
      <w:r w:rsidRPr="00C4589C">
        <w:rPr>
          <w:sz w:val="20"/>
          <w:szCs w:val="20"/>
        </w:rPr>
        <w:t>&gt;BY025</w:t>
      </w:r>
    </w:p>
    <w:p w14:paraId="7891CB55" w14:textId="5DE85AF0" w:rsidR="0030436A" w:rsidRPr="00C4589C" w:rsidRDefault="0030436A" w:rsidP="00C4589C">
      <w:pPr>
        <w:pStyle w:val="Tables"/>
        <w:rPr>
          <w:sz w:val="20"/>
          <w:szCs w:val="20"/>
        </w:rPr>
      </w:pPr>
      <w:r w:rsidRPr="00C4589C">
        <w:rPr>
          <w:sz w:val="20"/>
          <w:szCs w:val="20"/>
        </w:rPr>
        <w:t>ATGACCAACATTCGAAAATCACACCCCTTACTAAAAATCATCAACGACTCCCTCATTGATTTACCTACCCCATCAAGCATTTCCTCATGATGAAACTTCGGCTCGCTCTTAGGAATTTGCCTAGCCATCCAAATCGTAACAGGATTATTCCTGGCCATACACTACACCTCAGACACAGAAACTGCCTTCCAATCCGTAACCCACATCTGCCGAGATGTAAACTACGGATGGACCCTTCGCTACCTACATGCCAACGGCGCCTCCATATTTTTCATCTGCCTATTCCTACACGTAGGCCGAGGCCTTTACTATGGCTCATACACCTACAAAGAAACCTGAAACGTCGGTATCATCCTCCTATTCGCCGTAATAGCTACAGCCTTCATAGGCTATGTCCTGCCGTGAGGACAAA</w:t>
      </w:r>
    </w:p>
    <w:p w14:paraId="35F594DC" w14:textId="77777777" w:rsidR="0030436A" w:rsidRPr="00C4589C" w:rsidRDefault="0030436A" w:rsidP="00C4589C">
      <w:pPr>
        <w:pStyle w:val="Tables"/>
        <w:rPr>
          <w:sz w:val="20"/>
          <w:szCs w:val="20"/>
        </w:rPr>
      </w:pPr>
    </w:p>
    <w:p w14:paraId="0C328560" w14:textId="77777777" w:rsidR="0030436A" w:rsidRPr="00C4589C" w:rsidRDefault="0030436A" w:rsidP="00C4589C">
      <w:pPr>
        <w:pStyle w:val="Tables"/>
        <w:rPr>
          <w:sz w:val="20"/>
          <w:szCs w:val="20"/>
        </w:rPr>
      </w:pPr>
      <w:r w:rsidRPr="00C4589C">
        <w:rPr>
          <w:sz w:val="20"/>
          <w:szCs w:val="20"/>
        </w:rPr>
        <w:t>&gt;BY262</w:t>
      </w:r>
    </w:p>
    <w:p w14:paraId="7AEE8C5A" w14:textId="3B65CE7D" w:rsidR="0030436A" w:rsidRPr="00C4589C" w:rsidRDefault="0030436A" w:rsidP="00C4589C">
      <w:pPr>
        <w:pStyle w:val="Tables"/>
        <w:rPr>
          <w:sz w:val="20"/>
          <w:szCs w:val="20"/>
        </w:rPr>
      </w:pPr>
      <w:r w:rsidRPr="00C4589C">
        <w:rPr>
          <w:sz w:val="20"/>
          <w:szCs w:val="20"/>
        </w:rPr>
        <w:t>ATGACCAACATTCGAAAATCACACCCCTTACTAAAAATCATCAACGACTCCCTCATTGATCTACCTACCCCATCAAGCATTTCCTCATGATGAAACTTCGGCTCGCTCTTAGGAATTTGCCTAGCCATCCAAATCGTAACAGGATTATTCCTGGCCATACACTACACCTCAGACACAGCAACCGCCTTCCAATCCGTAACCCACATCTGCCGAGATGTAAACTACGGATGAACCCTTCGCTACCTACATGCCAACGGCGCCTCCATATTTTTCATCTGCCTATTCCTACACGTAGGCCGAGGCCTCTACTACGGCTCATACACCTACAAAGAAACCTGAAACGTCGGTATTATCCTCCTATTCGCCGTAATAGCTACAGCCTTCATAGGCTATGTCCTGCCGTGAGGACAAA</w:t>
      </w:r>
    </w:p>
    <w:p w14:paraId="4BAF670E" w14:textId="77777777" w:rsidR="0030436A" w:rsidRPr="00C4589C" w:rsidRDefault="0030436A" w:rsidP="00C4589C">
      <w:pPr>
        <w:pStyle w:val="Tables"/>
        <w:rPr>
          <w:sz w:val="20"/>
          <w:szCs w:val="20"/>
        </w:rPr>
      </w:pPr>
    </w:p>
    <w:p w14:paraId="2C8B58E6" w14:textId="77777777" w:rsidR="0030436A" w:rsidRPr="00C4589C" w:rsidRDefault="0030436A" w:rsidP="00C4589C">
      <w:pPr>
        <w:pStyle w:val="Tables"/>
        <w:rPr>
          <w:sz w:val="20"/>
          <w:szCs w:val="20"/>
        </w:rPr>
      </w:pPr>
      <w:r w:rsidRPr="00C4589C">
        <w:rPr>
          <w:sz w:val="20"/>
          <w:szCs w:val="20"/>
        </w:rPr>
        <w:t>&gt;BG050</w:t>
      </w:r>
    </w:p>
    <w:p w14:paraId="05DFB62C" w14:textId="62CE78D8" w:rsidR="0030436A" w:rsidRPr="00C4589C" w:rsidRDefault="0030436A" w:rsidP="00C4589C">
      <w:pPr>
        <w:pStyle w:val="Tables"/>
        <w:rPr>
          <w:sz w:val="20"/>
          <w:szCs w:val="20"/>
        </w:rPr>
      </w:pPr>
      <w:r w:rsidRPr="00C4589C">
        <w:rPr>
          <w:sz w:val="20"/>
          <w:szCs w:val="20"/>
        </w:rPr>
        <w:lastRenderedPageBreak/>
        <w:t>ATGACCAACATTCGAAAATCACACCCCTTACTAAAAATCATCAACGACTCCCTCATTGATCTACCTACCCCATCAAGCATTTCCTCATGATGAAACTTCGGCTCGCTCTTAGGAATTTGCCTAGCCATCCAAATCGTAACAGGATTATTCCTGGCCATACACTACACCTCAGACACAGCAACCGCCTTCCAATCCGTAACCCACATCTGCCGAGATGTAAACTACGGATGGACCCTTCGCTACCTACATGCCAACGGCGCCTCCATATTTTTCATCTGCCTATTCCTACACGTAGGCCGAGGCCTCTACTATGGCTCATACACCTACAAAGAAACCTGAAACGTCGGTATTATCCTCCTATTCGCCGTAATAGCTACAGCCTTCATAGGCTATGTCCTGCCGTGAGGACAAA</w:t>
      </w:r>
    </w:p>
    <w:p w14:paraId="25FEE5F7" w14:textId="77777777" w:rsidR="0030436A" w:rsidRPr="00C4589C" w:rsidRDefault="0030436A" w:rsidP="00C4589C">
      <w:pPr>
        <w:pStyle w:val="Tables"/>
        <w:rPr>
          <w:sz w:val="20"/>
          <w:szCs w:val="20"/>
        </w:rPr>
      </w:pPr>
    </w:p>
    <w:p w14:paraId="725C5F61" w14:textId="77777777" w:rsidR="0030436A" w:rsidRPr="00C4589C" w:rsidRDefault="0030436A" w:rsidP="00C4589C">
      <w:pPr>
        <w:pStyle w:val="Tables"/>
        <w:rPr>
          <w:sz w:val="20"/>
          <w:szCs w:val="20"/>
        </w:rPr>
      </w:pPr>
      <w:r w:rsidRPr="00C4589C">
        <w:rPr>
          <w:sz w:val="20"/>
          <w:szCs w:val="20"/>
        </w:rPr>
        <w:t>&gt;BY150</w:t>
      </w:r>
    </w:p>
    <w:p w14:paraId="17C0ABAF" w14:textId="0A6D7C9A" w:rsidR="0030436A" w:rsidRPr="00C4589C" w:rsidRDefault="0030436A" w:rsidP="00C4589C">
      <w:pPr>
        <w:pStyle w:val="Tables"/>
        <w:rPr>
          <w:sz w:val="20"/>
          <w:szCs w:val="20"/>
        </w:rPr>
      </w:pPr>
      <w:r w:rsidRPr="00C4589C">
        <w:rPr>
          <w:sz w:val="20"/>
          <w:szCs w:val="20"/>
        </w:rPr>
        <w:t>ATGACCAACATTCGAAAATCACACCCCTTACTAAAAATCATCAACGACTCCCTCATTGATCTACCTACCCCATCAAGCATTTCCTCATGATGAAACTTCGGCTCGCTCTTAGGAATTTGCCTAGCCATCCAAATCGTAACAGGATTATTCCTGGCCATACACTACACCTCAGACACAGCAACCGCCTTCCAATCCGTAACCCACATCTGCCGAGATGTAAACTACGGATGGACCCTTCGCTACCTACATGCCAACGGCGCCTCCATATTTTTCATCTGCCTATTCCTACACGTAGGCCGAGGCCTCTACTATGGCTCATACACCTACAAAGAAACCTGAAACGTCGGTATTATCCTCCTATTCGCCGTAATAGCTACAGCCTTCATAGGCTATGTCCTGCCGTGAGGACAAA</w:t>
      </w:r>
    </w:p>
    <w:p w14:paraId="2551DBAA" w14:textId="77777777" w:rsidR="0030436A" w:rsidRPr="00C4589C" w:rsidRDefault="0030436A" w:rsidP="00C4589C">
      <w:pPr>
        <w:pStyle w:val="Tables"/>
        <w:rPr>
          <w:sz w:val="20"/>
          <w:szCs w:val="20"/>
        </w:rPr>
      </w:pPr>
    </w:p>
    <w:p w14:paraId="55870575" w14:textId="77777777" w:rsidR="0030436A" w:rsidRPr="00C4589C" w:rsidRDefault="0030436A" w:rsidP="00C4589C">
      <w:pPr>
        <w:pStyle w:val="Tables"/>
        <w:rPr>
          <w:sz w:val="20"/>
          <w:szCs w:val="20"/>
        </w:rPr>
      </w:pPr>
      <w:r w:rsidRPr="00C4589C">
        <w:rPr>
          <w:sz w:val="20"/>
          <w:szCs w:val="20"/>
        </w:rPr>
        <w:t>&gt;BY032</w:t>
      </w:r>
    </w:p>
    <w:p w14:paraId="0F6F97CC" w14:textId="169EFEC9" w:rsidR="0030436A" w:rsidRPr="00C4589C" w:rsidRDefault="0030436A" w:rsidP="00C4589C">
      <w:pPr>
        <w:pStyle w:val="Tables"/>
        <w:rPr>
          <w:sz w:val="20"/>
          <w:szCs w:val="20"/>
        </w:rPr>
      </w:pPr>
      <w:r w:rsidRPr="00C4589C">
        <w:rPr>
          <w:sz w:val="20"/>
          <w:szCs w:val="20"/>
        </w:rPr>
        <w:t>ATGACCAACATTCGAAAATCACACCCCTTACTAAAAATCATCAACGACTCCCTCATTGATCTACCTACCCCATCAAGCATTTCCTCATGATGAAACTTCGGCTCGCTCTTAGGAATTTGCCTAGCCATCCAAATCGTAACAGGATTATTCCTGGCCATACACTACACCTCAGACACAGCAACCGCCTTCCAATCCGTAACCCACATCTGCCGAGATGTAAACTACGGATGGACCCTTCGCTACCTACATGCCAACGGCGCCTCCATATTTTTCATCTGCCTATTCCTACACGTAGGCCGAGGCCTCTACTATGGCTCATACACCTACAAAGAAACCTGAAACGTCGGTATCATCCTCCTATTCGCCGTAATAGCTACAGCCTTCATAGGCTATGTCCTGCCGTGAGGACAAA</w:t>
      </w:r>
    </w:p>
    <w:p w14:paraId="6CA126CE" w14:textId="77777777" w:rsidR="0030436A" w:rsidRPr="00C4589C" w:rsidRDefault="0030436A" w:rsidP="00C4589C">
      <w:pPr>
        <w:pStyle w:val="Tables"/>
        <w:rPr>
          <w:sz w:val="20"/>
          <w:szCs w:val="20"/>
        </w:rPr>
      </w:pPr>
    </w:p>
    <w:p w14:paraId="471F2621" w14:textId="77777777" w:rsidR="0030436A" w:rsidRPr="00C4589C" w:rsidRDefault="0030436A" w:rsidP="00C4589C">
      <w:pPr>
        <w:pStyle w:val="Tables"/>
        <w:rPr>
          <w:sz w:val="20"/>
          <w:szCs w:val="20"/>
        </w:rPr>
      </w:pPr>
      <w:r w:rsidRPr="00C4589C">
        <w:rPr>
          <w:sz w:val="20"/>
          <w:szCs w:val="20"/>
        </w:rPr>
        <w:t>&gt;BG046</w:t>
      </w:r>
    </w:p>
    <w:p w14:paraId="7244A252" w14:textId="77D921B8" w:rsidR="0030436A" w:rsidRPr="00C4589C" w:rsidRDefault="0030436A" w:rsidP="00C4589C">
      <w:pPr>
        <w:pStyle w:val="Tables"/>
        <w:rPr>
          <w:sz w:val="20"/>
          <w:szCs w:val="20"/>
        </w:rPr>
      </w:pPr>
      <w:r w:rsidRPr="00C4589C">
        <w:rPr>
          <w:sz w:val="20"/>
          <w:szCs w:val="20"/>
        </w:rPr>
        <w:t>ATGACCAACATTCGAAAATCACACCCCTTACTAAAAATCATCAACGACTCCCTCATTGATCTACCTACCCCATCAAGCATTTCCTCATGATGAAACTTCGGCTCGCTCTTAGGAATTTGCCTAGCCATCCAAATCGTAACAGGATTATTCCTGGCCATACACTACACCTCAGACACAGCAACCGCCTTCCAATCCGTAACCCACATCTGCCGAGATGTAAACTACGGATGGACCCTTCGCTACCTACATGCCAACGGCGCCTCCATATTTTTCATCTGCCTATTCCTACACGTAGGCCGAGGCCTCTACTATGGCTCATACACCTACAAAGAAACCTGAAACGTCGGTATCATCCTCCTATTCGCCGTAATAGCTACAGCCTTCATAGGCTATGTCCTGCCGTGAGGACAAA</w:t>
      </w:r>
    </w:p>
    <w:p w14:paraId="5FEF7F69" w14:textId="77777777" w:rsidR="0030436A" w:rsidRPr="00C4589C" w:rsidRDefault="0030436A" w:rsidP="00C4589C">
      <w:pPr>
        <w:pStyle w:val="Tables"/>
        <w:rPr>
          <w:sz w:val="20"/>
          <w:szCs w:val="20"/>
        </w:rPr>
      </w:pPr>
    </w:p>
    <w:p w14:paraId="4E142005" w14:textId="77777777" w:rsidR="0030436A" w:rsidRPr="00C4589C" w:rsidRDefault="0030436A" w:rsidP="00C4589C">
      <w:pPr>
        <w:pStyle w:val="Tables"/>
        <w:rPr>
          <w:sz w:val="20"/>
          <w:szCs w:val="20"/>
        </w:rPr>
      </w:pPr>
      <w:r w:rsidRPr="00C4589C">
        <w:rPr>
          <w:sz w:val="20"/>
          <w:szCs w:val="20"/>
        </w:rPr>
        <w:t>&gt;BG121</w:t>
      </w:r>
    </w:p>
    <w:p w14:paraId="4E5EB41F" w14:textId="60567677" w:rsidR="0030436A" w:rsidRPr="00C4589C" w:rsidRDefault="0030436A" w:rsidP="00C4589C">
      <w:pPr>
        <w:pStyle w:val="Tables"/>
        <w:rPr>
          <w:sz w:val="20"/>
          <w:szCs w:val="20"/>
        </w:rPr>
      </w:pPr>
      <w:r w:rsidRPr="00C4589C">
        <w:rPr>
          <w:sz w:val="20"/>
          <w:szCs w:val="20"/>
        </w:rPr>
        <w:lastRenderedPageBreak/>
        <w:t>ATGACCAACATTCGAAAATCACACCCCTTACTAAAAATCATCAACGACTCCCTCATTGATCTACCTACCCCATCAAGCATTTCCTCATGATGAAACTTCGGCTCGCTCTTAGGAATTTGCCTAGCCATCCAAATCGTAACAGGATTATTCCTGGCCATACACTACACCTCAGACACAGCAACCGCCTTCCAATCCGTAACCCACATCTGCCGAGATGTAAACTACGGATGGACCCTTCGCTACCTACATGCCAACGGCGCCTCCATATTTTTCATCTGCCTATTCCTACACGTAGGCCGAGGCCTCTACTATGGCTCATACACCTACAAAGAAACCTGAAACGTCGGTATCATCCTCCTATTCGCCGTAATAGCTACAGCCTTCATAGGCTATGTCCTGCCGTGAGGACAAA</w:t>
      </w:r>
    </w:p>
    <w:p w14:paraId="700BABDD" w14:textId="77777777" w:rsidR="0030436A" w:rsidRPr="00C4589C" w:rsidRDefault="0030436A" w:rsidP="00C4589C">
      <w:pPr>
        <w:pStyle w:val="Tables"/>
        <w:rPr>
          <w:sz w:val="20"/>
          <w:szCs w:val="20"/>
        </w:rPr>
      </w:pPr>
    </w:p>
    <w:p w14:paraId="2230F54F" w14:textId="77777777" w:rsidR="0030436A" w:rsidRPr="00C4589C" w:rsidRDefault="0030436A" w:rsidP="00C4589C">
      <w:pPr>
        <w:pStyle w:val="Tables"/>
        <w:rPr>
          <w:sz w:val="20"/>
          <w:szCs w:val="20"/>
        </w:rPr>
      </w:pPr>
      <w:r w:rsidRPr="00C4589C">
        <w:rPr>
          <w:sz w:val="20"/>
          <w:szCs w:val="20"/>
        </w:rPr>
        <w:t>&gt;BY202</w:t>
      </w:r>
    </w:p>
    <w:p w14:paraId="4452BB51" w14:textId="42E0A5BA" w:rsidR="0030436A" w:rsidRPr="00C4589C" w:rsidRDefault="0030436A" w:rsidP="00C4589C">
      <w:pPr>
        <w:pStyle w:val="Tables"/>
        <w:rPr>
          <w:sz w:val="20"/>
          <w:szCs w:val="20"/>
        </w:rPr>
      </w:pPr>
      <w:r w:rsidRPr="00C4589C">
        <w:rPr>
          <w:sz w:val="20"/>
          <w:szCs w:val="20"/>
        </w:rPr>
        <w:t>ATGACCAACATTCGAAAATCACACCCCTTACTAAAAATCATCAACGACTCCCTCATTGATCTACCTACCCCATCAAGCATTTCCTCATGATGAAACTTCGGCTCGCTCTTAGGAATTTGCCTAGCCATCCAAATCGTAACAGGATTATTCCTGGCCATACACTACACCTCAGACACAGCAACCGCCTTCCAATCCGTAACCCACATCTGCCGAGATGTAAACTACGGATGGACCCTTCGCTACCTACATGCCAACGGCGCCTCCATATTTTTCATCTGCCTATTCCTACACGTAGGCCGAGGCCTCTACTATGGCTCATACACCTACAAAGAAACCTGAAACGTCGGTATCATCCTCCTATTCGCCGTAATAGCTACAGCCTTCATAGGCTATGTCCTGCCGTGAGGACAAA</w:t>
      </w:r>
    </w:p>
    <w:p w14:paraId="3F429A13" w14:textId="77777777" w:rsidR="0030436A" w:rsidRPr="00C4589C" w:rsidRDefault="0030436A" w:rsidP="00C4589C">
      <w:pPr>
        <w:pStyle w:val="Tables"/>
        <w:rPr>
          <w:sz w:val="20"/>
          <w:szCs w:val="20"/>
        </w:rPr>
      </w:pPr>
    </w:p>
    <w:p w14:paraId="34E8F8DB" w14:textId="77777777" w:rsidR="0030436A" w:rsidRPr="00C4589C" w:rsidRDefault="0030436A" w:rsidP="00C4589C">
      <w:pPr>
        <w:pStyle w:val="Tables"/>
        <w:rPr>
          <w:sz w:val="20"/>
          <w:szCs w:val="20"/>
        </w:rPr>
      </w:pPr>
      <w:r w:rsidRPr="00C4589C">
        <w:rPr>
          <w:sz w:val="20"/>
          <w:szCs w:val="20"/>
        </w:rPr>
        <w:t>&gt;BY251</w:t>
      </w:r>
    </w:p>
    <w:p w14:paraId="4B7E54C8" w14:textId="6F6B2353" w:rsidR="0030436A" w:rsidRPr="00C4589C" w:rsidRDefault="0030436A" w:rsidP="00C4589C">
      <w:pPr>
        <w:pStyle w:val="Tables"/>
        <w:rPr>
          <w:sz w:val="20"/>
          <w:szCs w:val="20"/>
        </w:rPr>
      </w:pPr>
      <w:r w:rsidRPr="00C4589C">
        <w:rPr>
          <w:sz w:val="20"/>
          <w:szCs w:val="20"/>
        </w:rPr>
        <w:t>ATGACCAACATTCGAAAATCACACCCCTTACTAAAAATCATCAACGACTCCCTCATTGATCTACCTACCCCATCAAGCATTTCCTCATGATGAAACTTCGGCTCGCTCTTAGGAATTTGCCTAGCCATCCAAATCGTAACAGGATTATTCCTGGCCATACACTACACCTCAGACACAGCAACCGCCTTCCAATCCGTAACCCACATCTGCCGAGATGTAAACTACGGATGGACCCTTCGCTACCTACATGCCAACGGCGCCTCCATATTTTTCATCTGCCTATTCCTACACGTAGGCCGAGGCCTCTACTATGGCTCATACACCTACAAAGAAACCTGAAACGTCGGTATCATCCTCCTATTCGCCGTAATAGCTACAGCCTTCATAGGCTATGTCCTGCCGTGAGGACAAA</w:t>
      </w:r>
    </w:p>
    <w:p w14:paraId="7C372195" w14:textId="77777777" w:rsidR="0030436A" w:rsidRPr="00C4589C" w:rsidRDefault="0030436A" w:rsidP="00C4589C">
      <w:pPr>
        <w:pStyle w:val="Tables"/>
        <w:rPr>
          <w:sz w:val="20"/>
          <w:szCs w:val="20"/>
        </w:rPr>
      </w:pPr>
    </w:p>
    <w:p w14:paraId="48874FD4" w14:textId="77777777" w:rsidR="0030436A" w:rsidRPr="00C4589C" w:rsidRDefault="0030436A" w:rsidP="00C4589C">
      <w:pPr>
        <w:pStyle w:val="Tables"/>
        <w:rPr>
          <w:sz w:val="20"/>
          <w:szCs w:val="20"/>
        </w:rPr>
      </w:pPr>
      <w:r w:rsidRPr="00C4589C">
        <w:rPr>
          <w:sz w:val="20"/>
          <w:szCs w:val="20"/>
        </w:rPr>
        <w:t>&gt;BG040</w:t>
      </w:r>
    </w:p>
    <w:p w14:paraId="1115DCFB" w14:textId="25A9414B" w:rsidR="0030436A" w:rsidRPr="00C4589C" w:rsidRDefault="0030436A" w:rsidP="00C4589C">
      <w:pPr>
        <w:pStyle w:val="Tables"/>
        <w:rPr>
          <w:sz w:val="20"/>
          <w:szCs w:val="20"/>
        </w:rPr>
      </w:pPr>
      <w:r w:rsidRPr="00C4589C">
        <w:rPr>
          <w:sz w:val="20"/>
          <w:szCs w:val="20"/>
        </w:rPr>
        <w:t>ATGACCAACATTCGAAAATCACACCCCTTACTAAAAATCATCAACGACTCCCTCATTGATCTACCTACCCCATCAAGCATTTCCTCATGATGAAACTTCGGCTCGCTCTTAGGAATTTGCCTAGCCATCCAAATCGTAACAGGATTATTCCTGGCCATACACTACACCTCAGACACAGCAACCGCCTTCCAATCCGTAACCCACATCTGCCGAGATGTAAACTACGGATGGACCCTTCGCTACCTACATGCCAACGGCGCCTCCATATTTTTCATCTGCCTATTCCTACACGTAGGCCGAGGCCTCTACTATGGCTCATACACCTACAAAGAAACCTGAAACGTCGGTATCATCCTCCTATTCGCCGTAATAGCTACAGCCTTCATAGGCTATGTCCTGCCATGAGGACAAA</w:t>
      </w:r>
    </w:p>
    <w:p w14:paraId="693AA6E6" w14:textId="77777777" w:rsidR="0030436A" w:rsidRPr="00C4589C" w:rsidRDefault="0030436A" w:rsidP="00C4589C">
      <w:pPr>
        <w:pStyle w:val="Tables"/>
        <w:rPr>
          <w:sz w:val="20"/>
          <w:szCs w:val="20"/>
        </w:rPr>
      </w:pPr>
    </w:p>
    <w:p w14:paraId="0ECB388B" w14:textId="77777777" w:rsidR="0030436A" w:rsidRPr="00C4589C" w:rsidRDefault="0030436A" w:rsidP="00C4589C">
      <w:pPr>
        <w:pStyle w:val="Tables"/>
        <w:rPr>
          <w:sz w:val="20"/>
          <w:szCs w:val="20"/>
        </w:rPr>
      </w:pPr>
      <w:r w:rsidRPr="00C4589C">
        <w:rPr>
          <w:sz w:val="20"/>
          <w:szCs w:val="20"/>
        </w:rPr>
        <w:t>&gt;BG052</w:t>
      </w:r>
    </w:p>
    <w:p w14:paraId="7D4CFC40" w14:textId="70AC9F7C" w:rsidR="0030436A" w:rsidRPr="00C4589C" w:rsidRDefault="0030436A" w:rsidP="00C4589C">
      <w:pPr>
        <w:pStyle w:val="Tables"/>
        <w:rPr>
          <w:sz w:val="20"/>
          <w:szCs w:val="20"/>
        </w:rPr>
      </w:pPr>
      <w:r w:rsidRPr="00C4589C">
        <w:rPr>
          <w:sz w:val="20"/>
          <w:szCs w:val="20"/>
        </w:rPr>
        <w:lastRenderedPageBreak/>
        <w:t>ATGACCAACATTCGAAAATCACACCCCTTACTAAAAATCATCAACGACTCCCTCATTGATTTACCTACCCCATCAAGCATTTCCTCATGATGAAACTTCGGCTCGCTCTTAGGAATTTGCCTAGCCATCCAAATCGTAACAGGGTTATTCCTGGCCATACACTACACCTCAGACACAGCAACCGCCTTCCAATCCGTAACCCACATCTGCCGAGATGTAAACTACGGATGGACCCTTCGCTACCTACATGCCAACGGCGCCTCCATATTTTTCATCTGCCTATTCCTACACGTAGGCCGAGGCCTCTACTATGGCTCATACACCTACAAAGAAACCTGAAACGTCGGTATCATCCTCCTATTCGCCGTAATAGCTACAGCCTTCATAGGCTATGTCCTGCCGTGAGGACAAA</w:t>
      </w:r>
    </w:p>
    <w:p w14:paraId="296F4A2A" w14:textId="77777777" w:rsidR="0030436A" w:rsidRPr="00C4589C" w:rsidRDefault="0030436A" w:rsidP="00C4589C">
      <w:pPr>
        <w:pStyle w:val="Tables"/>
        <w:rPr>
          <w:sz w:val="20"/>
          <w:szCs w:val="20"/>
        </w:rPr>
      </w:pPr>
    </w:p>
    <w:p w14:paraId="0D762780" w14:textId="77777777" w:rsidR="0030436A" w:rsidRPr="00C4589C" w:rsidRDefault="0030436A" w:rsidP="00C4589C">
      <w:pPr>
        <w:pStyle w:val="Tables"/>
        <w:rPr>
          <w:sz w:val="20"/>
          <w:szCs w:val="20"/>
        </w:rPr>
      </w:pPr>
      <w:r w:rsidRPr="00C4589C">
        <w:rPr>
          <w:sz w:val="20"/>
          <w:szCs w:val="20"/>
        </w:rPr>
        <w:t>&gt;BY062</w:t>
      </w:r>
    </w:p>
    <w:p w14:paraId="3CFE3440" w14:textId="6DCFCC5D" w:rsidR="0030436A" w:rsidRPr="00C4589C" w:rsidRDefault="0030436A" w:rsidP="00C4589C">
      <w:pPr>
        <w:pStyle w:val="Tables"/>
        <w:rPr>
          <w:sz w:val="20"/>
          <w:szCs w:val="20"/>
        </w:rPr>
      </w:pPr>
      <w:r w:rsidRPr="00C4589C">
        <w:rPr>
          <w:sz w:val="20"/>
          <w:szCs w:val="20"/>
        </w:rPr>
        <w:t>ATGACCAACATTCGAAAATCACACCCCTTACTAAAAATCATCAACGACTCCCTCATTGATCTACCTACCCCATCAAGCATTTCCTCATGATGAAACTTCGGCTCGCTCTTAGGAATTTGCCTAGCCATCCAAATCGTAACAGGGTTATTCCTGGCCATACACTACACCTCAGACACAGCAACCGCCTTCCAATCCGTAACCCACATCTGCCGAGATGTAAACTACGGATGGACCCTTCGCTACCTACATGCCAACGGCGCCTCCATATTTTTCATCTGCCTATTCCTACACGTAGGCCGAGGCCTCTACTATGGCTCATACACCTACAAAGAAACCTGAAACGTCGGTATCATCCTCCTATTCGCCGTAATAGCTACAGCCTTCATAGGCTATGTCCTGCCGTGAGGACAAA</w:t>
      </w:r>
    </w:p>
    <w:p w14:paraId="57DFED44" w14:textId="449E2FAE" w:rsidR="0030436A" w:rsidRDefault="0030436A" w:rsidP="00C4589C">
      <w:pPr>
        <w:pStyle w:val="Tables"/>
      </w:pPr>
    </w:p>
    <w:p w14:paraId="3BFCAE1A" w14:textId="6C36B030" w:rsidR="00EC5BA4" w:rsidRPr="003A6D1C" w:rsidRDefault="0030436A" w:rsidP="00C4589C">
      <w:pPr>
        <w:pStyle w:val="Tables"/>
        <w:rPr>
          <w:b w:val="0"/>
        </w:rPr>
      </w:pPr>
      <w:r w:rsidRPr="0030436A">
        <w:t xml:space="preserve">Supplementary Figure 2: </w:t>
      </w:r>
      <w:r w:rsidRPr="003A6D1C">
        <w:rPr>
          <w:b w:val="0"/>
        </w:rPr>
        <w:t xml:space="preserve">sequence data of PCR products of the heminested PCR targeting a highly conserved region of the Large Polymerase gene (L-gene) of </w:t>
      </w:r>
      <w:proofErr w:type="spellStart"/>
      <w:r w:rsidRPr="003A6D1C">
        <w:rPr>
          <w:b w:val="0"/>
        </w:rPr>
        <w:t>Respiro</w:t>
      </w:r>
      <w:proofErr w:type="spellEnd"/>
      <w:r w:rsidRPr="003A6D1C">
        <w:rPr>
          <w:b w:val="0"/>
        </w:rPr>
        <w:t>-</w:t>
      </w:r>
      <w:proofErr w:type="spellStart"/>
      <w:r w:rsidRPr="003A6D1C">
        <w:rPr>
          <w:b w:val="0"/>
        </w:rPr>
        <w:t>Morbilli</w:t>
      </w:r>
      <w:proofErr w:type="spellEnd"/>
      <w:r w:rsidRPr="003A6D1C">
        <w:rPr>
          <w:b w:val="0"/>
        </w:rPr>
        <w:t>-and-</w:t>
      </w:r>
      <w:proofErr w:type="spellStart"/>
      <w:r w:rsidRPr="003A6D1C">
        <w:rPr>
          <w:b w:val="0"/>
        </w:rPr>
        <w:t>Henipa</w:t>
      </w:r>
      <w:proofErr w:type="spellEnd"/>
      <w:r w:rsidRPr="003A6D1C">
        <w:rPr>
          <w:b w:val="0"/>
        </w:rPr>
        <w:t>-related paramyxoviruses.</w:t>
      </w:r>
    </w:p>
    <w:p w14:paraId="091222FE" w14:textId="77777777" w:rsidR="0030436A" w:rsidRPr="003A6D1C" w:rsidRDefault="0030436A" w:rsidP="00C4589C">
      <w:pPr>
        <w:pStyle w:val="Tables"/>
        <w:rPr>
          <w:b w:val="0"/>
        </w:rPr>
      </w:pPr>
    </w:p>
    <w:p w14:paraId="4FFE5CB0" w14:textId="77777777" w:rsidR="0030436A" w:rsidRPr="00566B9E" w:rsidRDefault="0030436A" w:rsidP="00C4589C">
      <w:pPr>
        <w:pStyle w:val="Tables"/>
      </w:pPr>
    </w:p>
    <w:p w14:paraId="5FC9EB3C" w14:textId="0AC07912" w:rsidR="00E10482" w:rsidRPr="00516AA8" w:rsidRDefault="006543C8" w:rsidP="00C4589C">
      <w:pPr>
        <w:pStyle w:val="Tables"/>
        <w:pageBreakBefore/>
      </w:pPr>
      <w:r>
        <w:lastRenderedPageBreak/>
        <w:t xml:space="preserve">Supplementary </w:t>
      </w:r>
      <w:r w:rsidR="00E10482" w:rsidRPr="0006652F">
        <w:t xml:space="preserve">Table </w:t>
      </w:r>
      <w:r w:rsidR="00E10482">
        <w:t>1</w:t>
      </w:r>
      <w:r w:rsidR="00E10482" w:rsidRPr="0006652F">
        <w:t>:</w:t>
      </w:r>
      <w:r w:rsidR="00E10482">
        <w:t xml:space="preserve"> </w:t>
      </w:r>
      <w:r w:rsidR="00E10482" w:rsidRPr="00C4589C">
        <w:rPr>
          <w:b w:val="0"/>
        </w:rPr>
        <w:t>Bat sampling sites with GPS coordinates</w:t>
      </w:r>
      <w:bookmarkEnd w:id="0"/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4675"/>
        <w:gridCol w:w="4675"/>
      </w:tblGrid>
      <w:tr w:rsidR="00E10482" w:rsidRPr="00606A35" w14:paraId="52878D5A" w14:textId="77777777" w:rsidTr="00EA038F">
        <w:trPr>
          <w:jc w:val="center"/>
        </w:trPr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52343D" w14:textId="77777777" w:rsidR="00E10482" w:rsidRPr="00566887" w:rsidRDefault="00E10482" w:rsidP="00EA03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8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t Sampling sites</w:t>
            </w: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AAE106" w14:textId="77777777" w:rsidR="00E10482" w:rsidRPr="00566887" w:rsidRDefault="00E10482" w:rsidP="00EA03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8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PS coordinates</w:t>
            </w:r>
          </w:p>
        </w:tc>
      </w:tr>
      <w:tr w:rsidR="00E10482" w:rsidRPr="00606A35" w14:paraId="6299E0E6" w14:textId="77777777" w:rsidTr="00EA038F">
        <w:trPr>
          <w:jc w:val="center"/>
        </w:trPr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469E4C" w14:textId="77777777" w:rsidR="00E10482" w:rsidRPr="00566887" w:rsidRDefault="00E10482" w:rsidP="00EA03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ntre Region-</w:t>
            </w:r>
            <w:r w:rsidRPr="005668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aoun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é</w:t>
            </w:r>
            <w:r w:rsidRPr="005668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392F6" w14:textId="77777777" w:rsidR="00E10482" w:rsidRPr="00606A35" w:rsidRDefault="00E10482" w:rsidP="00EA03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0482" w:rsidRPr="00174EFB" w14:paraId="6C73C32F" w14:textId="77777777" w:rsidTr="00EA038F"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455C95F" w14:textId="77777777" w:rsidR="00E10482" w:rsidRPr="00606A35" w:rsidRDefault="00E10482" w:rsidP="00E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A35">
              <w:rPr>
                <w:rFonts w:ascii="Times New Roman" w:hAnsi="Times New Roman" w:cs="Times New Roman"/>
                <w:sz w:val="24"/>
                <w:szCs w:val="24"/>
              </w:rPr>
              <w:t xml:space="preserve">              Cascades de </w:t>
            </w:r>
            <w:proofErr w:type="spellStart"/>
            <w:r w:rsidRPr="00606A35">
              <w:rPr>
                <w:rFonts w:ascii="Times New Roman" w:hAnsi="Times New Roman" w:cs="Times New Roman"/>
                <w:sz w:val="24"/>
                <w:szCs w:val="24"/>
              </w:rPr>
              <w:t>Mfoundi</w:t>
            </w:r>
            <w:proofErr w:type="spellEnd"/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A1B17FB" w14:textId="77777777" w:rsidR="00E10482" w:rsidRPr="00DB4D6B" w:rsidRDefault="00E10482" w:rsidP="00EA038F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 11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o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0’ 51.13’’ &amp; N 3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o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2’ 5.848’’</w:t>
            </w:r>
          </w:p>
        </w:tc>
      </w:tr>
      <w:tr w:rsidR="00E10482" w:rsidRPr="00174EFB" w14:paraId="4670FD92" w14:textId="77777777" w:rsidTr="00EA038F"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013DB76" w14:textId="77777777" w:rsidR="00E10482" w:rsidRPr="00606A35" w:rsidRDefault="00E10482" w:rsidP="00E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             </w:t>
            </w:r>
            <w:proofErr w:type="spellStart"/>
            <w:r w:rsidRPr="00606A35">
              <w:rPr>
                <w:rFonts w:ascii="Times New Roman" w:hAnsi="Times New Roman" w:cs="Times New Roman"/>
                <w:sz w:val="24"/>
                <w:szCs w:val="24"/>
              </w:rPr>
              <w:t>Warda</w:t>
            </w:r>
            <w:proofErr w:type="spellEnd"/>
            <w:r w:rsidRPr="00606A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06A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06A35">
              <w:rPr>
                <w:rFonts w:ascii="Times New Roman" w:hAnsi="Times New Roman" w:cs="Times New Roman"/>
                <w:sz w:val="24"/>
                <w:szCs w:val="24"/>
              </w:rPr>
              <w:t>Bois</w:t>
            </w:r>
            <w:proofErr w:type="spellEnd"/>
            <w:r w:rsidRPr="00606A35">
              <w:rPr>
                <w:rFonts w:ascii="Times New Roman" w:hAnsi="Times New Roman" w:cs="Times New Roman"/>
                <w:sz w:val="24"/>
                <w:szCs w:val="24"/>
              </w:rPr>
              <w:t xml:space="preserve"> Ste. </w:t>
            </w:r>
            <w:proofErr w:type="spellStart"/>
            <w:r w:rsidRPr="00606A35">
              <w:rPr>
                <w:rFonts w:ascii="Times New Roman" w:hAnsi="Times New Roman" w:cs="Times New Roman"/>
                <w:sz w:val="24"/>
                <w:szCs w:val="24"/>
              </w:rPr>
              <w:t>Anastasie</w:t>
            </w:r>
            <w:proofErr w:type="spellEnd"/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4D6FB3D" w14:textId="77777777" w:rsidR="00E10482" w:rsidRPr="00DB4D6B" w:rsidRDefault="00E10482" w:rsidP="00EA038F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 11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o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0’ 52.239’’ &amp; N 3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o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2’ 17.044’’</w:t>
            </w:r>
          </w:p>
        </w:tc>
      </w:tr>
      <w:tr w:rsidR="00E10482" w:rsidRPr="00174EFB" w14:paraId="10D8CC41" w14:textId="77777777" w:rsidTr="00EA038F"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7BC9C88" w14:textId="77777777" w:rsidR="00E10482" w:rsidRPr="00606A35" w:rsidRDefault="00E10482" w:rsidP="00E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             </w:t>
            </w:r>
            <w:r w:rsidRPr="00606A35">
              <w:rPr>
                <w:rFonts w:ascii="Times New Roman" w:hAnsi="Times New Roman" w:cs="Times New Roman"/>
                <w:sz w:val="24"/>
                <w:szCs w:val="24"/>
              </w:rPr>
              <w:t xml:space="preserve">GP </w:t>
            </w:r>
            <w:proofErr w:type="spellStart"/>
            <w:r w:rsidRPr="00606A35">
              <w:rPr>
                <w:rFonts w:ascii="Times New Roman" w:hAnsi="Times New Roman" w:cs="Times New Roman"/>
                <w:sz w:val="24"/>
                <w:szCs w:val="24"/>
              </w:rPr>
              <w:t>Melen</w:t>
            </w:r>
            <w:proofErr w:type="spellEnd"/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9CE0D16" w14:textId="77777777" w:rsidR="00E10482" w:rsidRPr="00DB4D6B" w:rsidRDefault="00E10482" w:rsidP="00EA038F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 11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o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9’ 33.68112’’ &amp; N 3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o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1’ 46.79136’’</w:t>
            </w:r>
          </w:p>
        </w:tc>
      </w:tr>
      <w:tr w:rsidR="00E10482" w:rsidRPr="00174EFB" w14:paraId="0C214B7A" w14:textId="77777777" w:rsidTr="00EA038F"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820831F" w14:textId="77777777" w:rsidR="00E10482" w:rsidRPr="00606A35" w:rsidRDefault="00E10482" w:rsidP="00E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             </w:t>
            </w:r>
            <w:proofErr w:type="spellStart"/>
            <w:r w:rsidRPr="00606A35">
              <w:rPr>
                <w:rFonts w:ascii="Times New Roman" w:hAnsi="Times New Roman" w:cs="Times New Roman"/>
                <w:sz w:val="24"/>
                <w:szCs w:val="24"/>
              </w:rPr>
              <w:t>Messa</w:t>
            </w:r>
            <w:proofErr w:type="spellEnd"/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2532E3A" w14:textId="77777777" w:rsidR="00E10482" w:rsidRPr="00DB4D6B" w:rsidRDefault="00E10482" w:rsidP="00EA038F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 11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o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0’ 42.429’’ &amp; N 3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o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2’ 10.276’’</w:t>
            </w:r>
          </w:p>
        </w:tc>
      </w:tr>
      <w:tr w:rsidR="00E10482" w:rsidRPr="00174EFB" w14:paraId="4A9CB4E4" w14:textId="77777777" w:rsidTr="00EA038F"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4594A14" w14:textId="77777777" w:rsidR="00E10482" w:rsidRPr="00606A35" w:rsidRDefault="00E10482" w:rsidP="00E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             </w:t>
            </w:r>
            <w:r w:rsidRPr="00606A35">
              <w:rPr>
                <w:rFonts w:ascii="Times New Roman" w:hAnsi="Times New Roman" w:cs="Times New Roman"/>
                <w:sz w:val="24"/>
                <w:szCs w:val="24"/>
              </w:rPr>
              <w:t>MINEPAT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07BDB67" w14:textId="77777777" w:rsidR="00E10482" w:rsidRPr="00DB4D6B" w:rsidRDefault="00E10482" w:rsidP="00EA038F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 11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o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0’ 53.863’’ &amp; N 3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o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2’ 7.849’’</w:t>
            </w:r>
          </w:p>
        </w:tc>
      </w:tr>
      <w:tr w:rsidR="00E10482" w:rsidRPr="00606A35" w14:paraId="15E32543" w14:textId="77777777" w:rsidTr="00EA038F"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8D46AB0" w14:textId="77777777" w:rsidR="00E10482" w:rsidRPr="00566887" w:rsidRDefault="00E10482" w:rsidP="00EA03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rth Region </w:t>
            </w:r>
            <w:r w:rsidRPr="005668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roua: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80DD64E" w14:textId="77777777" w:rsidR="00E10482" w:rsidRPr="00606A35" w:rsidRDefault="00E10482" w:rsidP="00EA03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0482" w:rsidRPr="00174EFB" w14:paraId="6C2DCDFD" w14:textId="77777777" w:rsidTr="00EA038F"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6193449" w14:textId="77777777" w:rsidR="00E10482" w:rsidRPr="00606A35" w:rsidRDefault="00E10482" w:rsidP="00E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proofErr w:type="spellStart"/>
            <w:r w:rsidRPr="00606A35">
              <w:rPr>
                <w:rFonts w:ascii="Times New Roman" w:hAnsi="Times New Roman" w:cs="Times New Roman"/>
                <w:sz w:val="24"/>
                <w:szCs w:val="24"/>
              </w:rPr>
              <w:t>Sodecoton</w:t>
            </w:r>
            <w:proofErr w:type="spellEnd"/>
            <w:r w:rsidRPr="00606A35">
              <w:rPr>
                <w:rFonts w:ascii="Times New Roman" w:hAnsi="Times New Roman" w:cs="Times New Roman"/>
                <w:sz w:val="24"/>
                <w:szCs w:val="24"/>
              </w:rPr>
              <w:t>-Guider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FF7B028" w14:textId="77777777" w:rsidR="00E10482" w:rsidRPr="00DB4D6B" w:rsidRDefault="00E10482" w:rsidP="00EA038F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 13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o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6’ 37.355’’ &amp; N 9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o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5’ 38.017’’</w:t>
            </w:r>
          </w:p>
        </w:tc>
      </w:tr>
      <w:tr w:rsidR="00E10482" w:rsidRPr="00174EFB" w14:paraId="4947BC89" w14:textId="77777777" w:rsidTr="00EA038F"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4444C7C" w14:textId="77777777" w:rsidR="00E10482" w:rsidRPr="00606A35" w:rsidRDefault="00E10482" w:rsidP="00E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            </w:t>
            </w:r>
            <w:r w:rsidRPr="00606A35">
              <w:rPr>
                <w:rFonts w:ascii="Times New Roman" w:hAnsi="Times New Roman" w:cs="Times New Roman"/>
                <w:sz w:val="24"/>
                <w:szCs w:val="24"/>
              </w:rPr>
              <w:t>ENEO-Guider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B370857" w14:textId="77777777" w:rsidR="00E10482" w:rsidRPr="00DB4D6B" w:rsidRDefault="00E10482" w:rsidP="00EA038F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 13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o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6’ 42.468’’&amp; N 9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o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5’ 45.3’’</w:t>
            </w:r>
          </w:p>
        </w:tc>
      </w:tr>
      <w:tr w:rsidR="00E10482" w:rsidRPr="00174EFB" w14:paraId="5228EC7A" w14:textId="77777777" w:rsidTr="00EA038F"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0189FD2" w14:textId="77777777" w:rsidR="00E10482" w:rsidRPr="00606A35" w:rsidRDefault="00E10482" w:rsidP="00E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            </w:t>
            </w:r>
            <w:proofErr w:type="spellStart"/>
            <w:r w:rsidRPr="00606A35">
              <w:rPr>
                <w:rFonts w:ascii="Times New Roman" w:hAnsi="Times New Roman" w:cs="Times New Roman"/>
                <w:sz w:val="24"/>
                <w:szCs w:val="24"/>
              </w:rPr>
              <w:t>Chefférie</w:t>
            </w:r>
            <w:proofErr w:type="spellEnd"/>
            <w:r w:rsidRPr="00606A35">
              <w:rPr>
                <w:rFonts w:ascii="Times New Roman" w:hAnsi="Times New Roman" w:cs="Times New Roman"/>
                <w:sz w:val="24"/>
                <w:szCs w:val="24"/>
              </w:rPr>
              <w:t xml:space="preserve"> Mayo-</w:t>
            </w:r>
            <w:proofErr w:type="spellStart"/>
            <w:r w:rsidRPr="00606A35">
              <w:rPr>
                <w:rFonts w:ascii="Times New Roman" w:hAnsi="Times New Roman" w:cs="Times New Roman"/>
                <w:sz w:val="24"/>
                <w:szCs w:val="24"/>
              </w:rPr>
              <w:t>Oulo</w:t>
            </w:r>
            <w:proofErr w:type="spellEnd"/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BB82324" w14:textId="77777777" w:rsidR="00E10482" w:rsidRPr="00DB4D6B" w:rsidRDefault="00E10482" w:rsidP="00EA038F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 13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o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7’ 3.67248’’ &amp; N 9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o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8’ 0.5286’’</w:t>
            </w:r>
          </w:p>
        </w:tc>
      </w:tr>
      <w:tr w:rsidR="00E10482" w:rsidRPr="00174EFB" w14:paraId="063B27A5" w14:textId="77777777" w:rsidTr="00EA038F">
        <w:trPr>
          <w:jc w:val="center"/>
        </w:trPr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04DA57" w14:textId="77777777" w:rsidR="00E10482" w:rsidRPr="00606A35" w:rsidRDefault="00E10482" w:rsidP="00E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            </w:t>
            </w:r>
            <w:proofErr w:type="spellStart"/>
            <w:r w:rsidRPr="00606A35">
              <w:rPr>
                <w:rFonts w:ascii="Times New Roman" w:hAnsi="Times New Roman" w:cs="Times New Roman"/>
                <w:sz w:val="24"/>
                <w:szCs w:val="24"/>
              </w:rPr>
              <w:t>Sodecoton-Pitoa</w:t>
            </w:r>
            <w:proofErr w:type="spellEnd"/>
          </w:p>
        </w:tc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90329" w14:textId="77777777" w:rsidR="00E10482" w:rsidRPr="00DB4D6B" w:rsidRDefault="00E10482" w:rsidP="00EA038F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 13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o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0’ 33.544’’ &amp; N 9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o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3’ 13.002’’</w:t>
            </w:r>
          </w:p>
        </w:tc>
      </w:tr>
    </w:tbl>
    <w:p w14:paraId="3045455A" w14:textId="77777777" w:rsidR="00E10482" w:rsidRPr="00174EFB" w:rsidRDefault="00E10482" w:rsidP="00E10482">
      <w:pPr>
        <w:spacing w:after="0" w:line="276" w:lineRule="auto"/>
        <w:rPr>
          <w:rFonts w:ascii="Times New Roman" w:hAnsi="Times New Roman" w:cs="Times New Roman"/>
          <w:i/>
          <w:iCs/>
          <w:sz w:val="24"/>
          <w:szCs w:val="24"/>
        </w:rPr>
      </w:pPr>
      <w:bookmarkStart w:id="2" w:name="_GoBack"/>
      <w:r w:rsidRPr="00174EFB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GPS: </w:t>
      </w:r>
      <w:r w:rsidRPr="00174EFB">
        <w:rPr>
          <w:rFonts w:ascii="Times New Roman" w:hAnsi="Times New Roman" w:cs="Times New Roman"/>
          <w:i/>
          <w:iCs/>
          <w:sz w:val="24"/>
          <w:szCs w:val="24"/>
        </w:rPr>
        <w:t xml:space="preserve">Global Positioning System, </w:t>
      </w:r>
      <w:r w:rsidRPr="00174EFB">
        <w:rPr>
          <w:rFonts w:ascii="Times New Roman" w:hAnsi="Times New Roman" w:cs="Times New Roman"/>
          <w:bCs/>
          <w:i/>
          <w:iCs/>
          <w:sz w:val="24"/>
          <w:szCs w:val="24"/>
        </w:rPr>
        <w:t>E:</w:t>
      </w:r>
      <w:r w:rsidRPr="00174EFB">
        <w:rPr>
          <w:rFonts w:ascii="Times New Roman" w:hAnsi="Times New Roman" w:cs="Times New Roman"/>
          <w:i/>
          <w:iCs/>
          <w:sz w:val="24"/>
          <w:szCs w:val="24"/>
        </w:rPr>
        <w:t xml:space="preserve"> East, </w:t>
      </w:r>
      <w:r w:rsidRPr="00174EFB">
        <w:rPr>
          <w:rFonts w:ascii="Times New Roman" w:hAnsi="Times New Roman" w:cs="Times New Roman"/>
          <w:bCs/>
          <w:i/>
          <w:iCs/>
          <w:sz w:val="24"/>
          <w:szCs w:val="24"/>
        </w:rPr>
        <w:t>N:</w:t>
      </w:r>
      <w:r w:rsidRPr="00174EFB">
        <w:rPr>
          <w:rFonts w:ascii="Times New Roman" w:hAnsi="Times New Roman" w:cs="Times New Roman"/>
          <w:i/>
          <w:iCs/>
          <w:sz w:val="24"/>
          <w:szCs w:val="24"/>
        </w:rPr>
        <w:t xml:space="preserve"> North, GP: </w:t>
      </w:r>
      <w:r w:rsidRPr="00174EFB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residential Guard, </w:t>
      </w:r>
      <w:r w:rsidRPr="00174EFB">
        <w:rPr>
          <w:rFonts w:ascii="Times New Roman" w:hAnsi="Times New Roman" w:cs="Times New Roman"/>
          <w:i/>
          <w:iCs/>
          <w:sz w:val="24"/>
          <w:szCs w:val="24"/>
        </w:rPr>
        <w:t xml:space="preserve">SODECOTON: </w:t>
      </w:r>
      <w:r w:rsidRPr="00174EFB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La Société de development du </w:t>
      </w:r>
      <w:proofErr w:type="spellStart"/>
      <w:r w:rsidRPr="00174EFB">
        <w:rPr>
          <w:rFonts w:ascii="Times New Roman" w:hAnsi="Times New Roman" w:cs="Times New Roman"/>
          <w:bCs/>
          <w:i/>
          <w:iCs/>
          <w:sz w:val="24"/>
          <w:szCs w:val="24"/>
        </w:rPr>
        <w:t>Coton</w:t>
      </w:r>
      <w:proofErr w:type="spellEnd"/>
      <w:r w:rsidRPr="00174EFB">
        <w:rPr>
          <w:rFonts w:ascii="Times New Roman" w:hAnsi="Times New Roman" w:cs="Times New Roman"/>
          <w:bCs/>
          <w:i/>
          <w:iCs/>
          <w:sz w:val="24"/>
          <w:szCs w:val="24"/>
        </w:rPr>
        <w:t>,</w:t>
      </w:r>
      <w:r w:rsidRPr="00174EFB">
        <w:rPr>
          <w:rFonts w:ascii="Times New Roman" w:hAnsi="Times New Roman" w:cs="Times New Roman"/>
          <w:i/>
          <w:iCs/>
          <w:sz w:val="24"/>
          <w:szCs w:val="24"/>
        </w:rPr>
        <w:t xml:space="preserve"> ENEO: </w:t>
      </w:r>
      <w:r w:rsidRPr="00174EFB">
        <w:rPr>
          <w:rFonts w:ascii="Times New Roman" w:hAnsi="Times New Roman" w:cs="Times New Roman"/>
          <w:bCs/>
          <w:i/>
          <w:iCs/>
          <w:sz w:val="24"/>
          <w:szCs w:val="24"/>
        </w:rPr>
        <w:t>Cameroon Electricity Enterprise</w:t>
      </w:r>
      <w:r w:rsidRPr="00174EF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bookmarkEnd w:id="2"/>
    <w:p w14:paraId="6C8268BB" w14:textId="17D52000" w:rsidR="00E5725A" w:rsidRDefault="00E5725A"/>
    <w:p w14:paraId="61F8C25F" w14:textId="77777777" w:rsidR="00E5725A" w:rsidRPr="00C4589C" w:rsidRDefault="006543C8" w:rsidP="00C4589C">
      <w:pPr>
        <w:pStyle w:val="Tables"/>
        <w:rPr>
          <w:b w:val="0"/>
        </w:rPr>
      </w:pPr>
      <w:bookmarkStart w:id="3" w:name="_Toc104897277"/>
      <w:r>
        <w:t>Supplementary</w:t>
      </w:r>
      <w:r w:rsidR="007C2D2B">
        <w:t xml:space="preserve"> </w:t>
      </w:r>
      <w:r w:rsidR="00E5725A" w:rsidRPr="004503FE">
        <w:t xml:space="preserve">Table </w:t>
      </w:r>
      <w:r w:rsidR="00E5725A">
        <w:t>2</w:t>
      </w:r>
      <w:r w:rsidR="00E5725A" w:rsidRPr="004503FE">
        <w:t xml:space="preserve">: </w:t>
      </w:r>
      <w:r w:rsidR="00E5725A" w:rsidRPr="00C4589C">
        <w:rPr>
          <w:b w:val="0"/>
        </w:rPr>
        <w:t>Rodent sampling sites with GPS coordinates</w:t>
      </w:r>
      <w:bookmarkEnd w:id="3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5725A" w:rsidRPr="00606A35" w14:paraId="02AD3E3C" w14:textId="77777777" w:rsidTr="0030436A">
        <w:trPr>
          <w:trHeight w:val="423"/>
        </w:trPr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459AD8" w14:textId="77777777" w:rsidR="00E5725A" w:rsidRPr="00566887" w:rsidRDefault="00E5725A" w:rsidP="00EA03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dent</w:t>
            </w:r>
            <w:r w:rsidRPr="005668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ampling sites</w:t>
            </w: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20C43" w14:textId="77777777" w:rsidR="00E5725A" w:rsidRPr="00566887" w:rsidRDefault="00E5725A" w:rsidP="00EA03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8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PS coordinates</w:t>
            </w:r>
          </w:p>
        </w:tc>
      </w:tr>
      <w:tr w:rsidR="00E5725A" w:rsidRPr="00606A35" w14:paraId="75DD5E3A" w14:textId="77777777" w:rsidTr="00EA038F"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3939BF" w14:textId="77777777" w:rsidR="00E5725A" w:rsidRPr="00566887" w:rsidRDefault="00E5725A" w:rsidP="00EA03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entr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gon-</w:t>
            </w:r>
            <w:r w:rsidRPr="005668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aounde</w:t>
            </w:r>
            <w:proofErr w:type="spellEnd"/>
            <w:r w:rsidRPr="005668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6925D5" w14:textId="77777777" w:rsidR="00E5725A" w:rsidRPr="00606A35" w:rsidRDefault="00E5725A" w:rsidP="00EA03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725A" w:rsidRPr="00174EFB" w14:paraId="157BA0BC" w14:textId="77777777" w:rsidTr="00EA038F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874CF08" w14:textId="77777777" w:rsidR="00E5725A" w:rsidRPr="00606A35" w:rsidRDefault="00E5725A" w:rsidP="00E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de-DE"/>
              </w:rPr>
              <w:t xml:space="preserve">             Bonas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4373867" w14:textId="77777777" w:rsidR="00E5725A" w:rsidRPr="00DB4D6B" w:rsidRDefault="00E5725A" w:rsidP="00EA038F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 11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o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9’ 39.605’’ &amp; N 3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o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1’ 23.648’’</w:t>
            </w:r>
          </w:p>
        </w:tc>
      </w:tr>
      <w:tr w:rsidR="00E5725A" w:rsidRPr="00174EFB" w14:paraId="41E2C078" w14:textId="77777777" w:rsidTr="00EA038F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2D2138E" w14:textId="77777777" w:rsidR="00E5725A" w:rsidRPr="00606A35" w:rsidRDefault="00E5725A" w:rsidP="00E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D6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de-DE" w:eastAsia="de-DE"/>
              </w:rPr>
              <w:t xml:space="preserve">            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de-DE"/>
              </w:rPr>
              <w:t>Emana</w:t>
            </w:r>
            <w:proofErr w:type="spellEnd"/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044FE76" w14:textId="77777777" w:rsidR="00E5725A" w:rsidRPr="00DB4D6B" w:rsidRDefault="00E5725A" w:rsidP="00EA038F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 11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o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1’ 11.678’’ &amp; N 3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o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5’ 43.944’’</w:t>
            </w:r>
          </w:p>
        </w:tc>
      </w:tr>
      <w:tr w:rsidR="00E5725A" w:rsidRPr="00174EFB" w14:paraId="39A4269C" w14:textId="77777777" w:rsidTr="00EA038F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2FEA000" w14:textId="77777777" w:rsidR="00E5725A" w:rsidRPr="00606A35" w:rsidRDefault="00E5725A" w:rsidP="00E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D6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de-DE" w:eastAsia="de-DE"/>
              </w:rPr>
              <w:t xml:space="preserve">            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de-DE"/>
              </w:rPr>
              <w:t>Mvog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de-DE"/>
              </w:rPr>
              <w:t>-Betsi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D4CE2C2" w14:textId="77777777" w:rsidR="00E5725A" w:rsidRPr="00DB4D6B" w:rsidRDefault="00E5725A" w:rsidP="00EA038F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 11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o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9’ 10.57992’’ &amp; N 3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o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1’ 50.2992’’</w:t>
            </w:r>
          </w:p>
        </w:tc>
      </w:tr>
      <w:tr w:rsidR="00E5725A" w:rsidRPr="00174EFB" w14:paraId="061B7E5C" w14:textId="77777777" w:rsidTr="00EA038F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96A0B81" w14:textId="77777777" w:rsidR="00E5725A" w:rsidRPr="00606A35" w:rsidRDefault="00E5725A" w:rsidP="00E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D6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de-DE" w:eastAsia="de-DE"/>
              </w:rPr>
              <w:t xml:space="preserve">            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de-DE"/>
              </w:rPr>
              <w:t>Nkolbisson</w:t>
            </w:r>
            <w:proofErr w:type="spellEnd"/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4485617" w14:textId="77777777" w:rsidR="00E5725A" w:rsidRPr="00DB4D6B" w:rsidRDefault="00E5725A" w:rsidP="00EA038F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 11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o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7’ 0.378’’ &amp; N 3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o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2’ 34.69188’’</w:t>
            </w:r>
          </w:p>
        </w:tc>
      </w:tr>
      <w:tr w:rsidR="00E5725A" w:rsidRPr="00174EFB" w14:paraId="2ECA7E8A" w14:textId="77777777" w:rsidTr="00EA038F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7CB4644" w14:textId="77777777" w:rsidR="00E5725A" w:rsidRPr="00606A35" w:rsidRDefault="00E5725A" w:rsidP="00E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D6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de-DE" w:eastAsia="de-DE"/>
              </w:rPr>
              <w:t xml:space="preserve">            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de-DE"/>
              </w:rPr>
              <w:t>Monté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de-DE"/>
              </w:rPr>
              <w:t xml:space="preserve"> Parc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C539D67" w14:textId="77777777" w:rsidR="00E5725A" w:rsidRPr="00DB4D6B" w:rsidRDefault="00E5725A" w:rsidP="00EA038F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 11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o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9’ 28.784’’ &amp; N 3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o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2’ 11.662’’</w:t>
            </w:r>
          </w:p>
        </w:tc>
      </w:tr>
      <w:tr w:rsidR="00E5725A" w:rsidRPr="00174EFB" w14:paraId="2E846282" w14:textId="77777777" w:rsidTr="00EA038F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965535E" w14:textId="77777777" w:rsidR="00E5725A" w:rsidRDefault="00E5725A" w:rsidP="00EA038F">
            <w:pP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de-DE"/>
              </w:rPr>
            </w:pPr>
            <w:r w:rsidRPr="00DB4D6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de-DE" w:eastAsia="de-DE"/>
              </w:rPr>
              <w:t xml:space="preserve">             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de-DE"/>
              </w:rPr>
              <w:t>Maison Blanche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F3C11D2" w14:textId="77777777" w:rsidR="00E5725A" w:rsidRPr="00DB4D6B" w:rsidRDefault="00E5725A" w:rsidP="00EA038F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 11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o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8’ 53.07’’ &amp; N 3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o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0’ 37.104’’</w:t>
            </w:r>
          </w:p>
        </w:tc>
      </w:tr>
      <w:tr w:rsidR="00E5725A" w:rsidRPr="00174EFB" w14:paraId="2A68D1CA" w14:textId="77777777" w:rsidTr="00EA038F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7C3D810" w14:textId="77777777" w:rsidR="00E5725A" w:rsidRDefault="00E5725A" w:rsidP="00EA038F">
            <w:pP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de-DE"/>
              </w:rPr>
            </w:pPr>
            <w:r w:rsidRPr="00DB4D6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de-DE" w:eastAsia="de-DE"/>
              </w:rPr>
              <w:t xml:space="preserve">            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de-DE"/>
              </w:rPr>
              <w:t>Melen</w:t>
            </w:r>
            <w:proofErr w:type="spellEnd"/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F44B88E" w14:textId="77777777" w:rsidR="00E5725A" w:rsidRPr="00DB4D6B" w:rsidRDefault="00E5725A" w:rsidP="00EA038F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 11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o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9’ 45.99132’’ &amp; N 3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o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1’ 49.85064’’</w:t>
            </w:r>
          </w:p>
        </w:tc>
      </w:tr>
      <w:tr w:rsidR="00E5725A" w:rsidRPr="00174EFB" w14:paraId="0D3C8778" w14:textId="77777777" w:rsidTr="00EA038F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24500B0" w14:textId="77777777" w:rsidR="00E5725A" w:rsidRDefault="00E5725A" w:rsidP="00EA038F">
            <w:pP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de-DE"/>
              </w:rPr>
            </w:pPr>
            <w:r w:rsidRPr="00DB4D6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de-DE" w:eastAsia="de-DE"/>
              </w:rPr>
              <w:t xml:space="preserve">            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de-DE"/>
              </w:rPr>
              <w:t>Ngoa-Ekelle</w:t>
            </w:r>
            <w:proofErr w:type="spellEnd"/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C380C4B" w14:textId="77777777" w:rsidR="00E5725A" w:rsidRPr="00DB4D6B" w:rsidRDefault="00E5725A" w:rsidP="00EA038F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 11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o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0’ 1.92’’ &amp; N 3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o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1’ 17.116’’</w:t>
            </w:r>
          </w:p>
        </w:tc>
      </w:tr>
      <w:tr w:rsidR="00E5725A" w:rsidRPr="00174EFB" w14:paraId="24C24C13" w14:textId="77777777" w:rsidTr="00EA038F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625C18F" w14:textId="77777777" w:rsidR="00E5725A" w:rsidRDefault="00E5725A" w:rsidP="00EA038F">
            <w:pP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de-DE"/>
              </w:rPr>
            </w:pPr>
            <w:r w:rsidRPr="00DB4D6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de-DE" w:eastAsia="de-DE"/>
              </w:rPr>
              <w:t xml:space="preserve">            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de-DE"/>
              </w:rPr>
              <w:t>Elig-Edzoa</w:t>
            </w:r>
            <w:proofErr w:type="spellEnd"/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17F8947" w14:textId="77777777" w:rsidR="00E5725A" w:rsidRPr="00DB4D6B" w:rsidRDefault="00E5725A" w:rsidP="00EA038F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 11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o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1’ 50.653’’ &amp; N 3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o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3’ 22.222’’</w:t>
            </w:r>
          </w:p>
        </w:tc>
      </w:tr>
      <w:tr w:rsidR="00E5725A" w:rsidRPr="00174EFB" w14:paraId="751C924F" w14:textId="77777777" w:rsidTr="00EA038F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CED423A" w14:textId="77777777" w:rsidR="00E5725A" w:rsidRDefault="00E5725A" w:rsidP="00EA038F">
            <w:pP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de-DE"/>
              </w:rPr>
            </w:pPr>
            <w:r w:rsidRPr="00DB4D6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de-DE" w:eastAsia="de-DE"/>
              </w:rPr>
              <w:t xml:space="preserve">            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de-DE"/>
              </w:rPr>
              <w:t>Simbock</w:t>
            </w:r>
            <w:proofErr w:type="spellEnd"/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512964B" w14:textId="77777777" w:rsidR="00E5725A" w:rsidRPr="00DB4D6B" w:rsidRDefault="00E5725A" w:rsidP="00EA038F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 11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o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8’ 41.22372’’ &amp; N 3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o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8’ 55.73808’’</w:t>
            </w:r>
          </w:p>
        </w:tc>
      </w:tr>
      <w:tr w:rsidR="00E5725A" w:rsidRPr="00174EFB" w14:paraId="63529D65" w14:textId="77777777" w:rsidTr="00EA038F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425E372" w14:textId="77777777" w:rsidR="00E5725A" w:rsidRDefault="00E5725A" w:rsidP="00EA038F">
            <w:pP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de-DE"/>
              </w:rPr>
            </w:pPr>
            <w:r w:rsidRPr="00DB4D6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de-DE" w:eastAsia="de-DE"/>
              </w:rPr>
              <w:t xml:space="preserve">            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de-DE"/>
              </w:rPr>
              <w:t>Manguier</w:t>
            </w:r>
            <w:proofErr w:type="spellEnd"/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C938B45" w14:textId="77777777" w:rsidR="00E5725A" w:rsidRPr="00DB4D6B" w:rsidRDefault="00E5725A" w:rsidP="00EA038F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 11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o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2’ 14.816’’ &amp; N 3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o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4’ 31.385’’</w:t>
            </w:r>
          </w:p>
        </w:tc>
      </w:tr>
      <w:tr w:rsidR="00E5725A" w:rsidRPr="00174EFB" w14:paraId="0DCE8934" w14:textId="77777777" w:rsidTr="00EA038F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36D28E5" w14:textId="77777777" w:rsidR="00E5725A" w:rsidRDefault="00E5725A" w:rsidP="00EA038F">
            <w:pP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de-DE"/>
              </w:rPr>
            </w:pPr>
            <w:r w:rsidRPr="00DB4D6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de-DE" w:eastAsia="de-DE"/>
              </w:rPr>
              <w:t xml:space="preserve">            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de-DE"/>
              </w:rPr>
              <w:t>Damase</w:t>
            </w:r>
            <w:proofErr w:type="spellEnd"/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DC6C709" w14:textId="77777777" w:rsidR="00E5725A" w:rsidRPr="00DB4D6B" w:rsidRDefault="00E5725A" w:rsidP="00EA038F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 11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o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9’ 16.55808’’ &amp; N 3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o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9’ 28.15212’’</w:t>
            </w:r>
          </w:p>
        </w:tc>
      </w:tr>
      <w:tr w:rsidR="00E5725A" w:rsidRPr="00174EFB" w14:paraId="16EDF029" w14:textId="77777777" w:rsidTr="00EA038F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77236B4" w14:textId="77777777" w:rsidR="00E5725A" w:rsidRDefault="00E5725A" w:rsidP="00EA038F">
            <w:pP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de-DE"/>
              </w:rPr>
            </w:pPr>
            <w:r w:rsidRPr="00DB4D6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de-DE" w:eastAsia="de-DE"/>
              </w:rPr>
              <w:t xml:space="preserve">           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de-DE"/>
              </w:rPr>
              <w:t>Tsinga</w:t>
            </w:r>
            <w:proofErr w:type="spellEnd"/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3A974AE" w14:textId="77777777" w:rsidR="00E5725A" w:rsidRPr="00DB4D6B" w:rsidRDefault="00E5725A" w:rsidP="00EA038F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 11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o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0’ 47.128’’ &amp; N 3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o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3’ 0.074’’</w:t>
            </w:r>
          </w:p>
        </w:tc>
      </w:tr>
      <w:tr w:rsidR="00E5725A" w:rsidRPr="00606A35" w14:paraId="47FF2FD7" w14:textId="77777777" w:rsidTr="0030436A">
        <w:trPr>
          <w:trHeight w:val="426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1230A2B" w14:textId="77777777" w:rsidR="00E5725A" w:rsidRPr="00566887" w:rsidRDefault="00E5725A" w:rsidP="00EA03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rth Region </w:t>
            </w:r>
            <w:r w:rsidRPr="005668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roua: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849F314" w14:textId="77777777" w:rsidR="00E5725A" w:rsidRPr="00606A35" w:rsidRDefault="00E5725A" w:rsidP="00EA03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725A" w:rsidRPr="00174EFB" w14:paraId="6C5F2899" w14:textId="77777777" w:rsidTr="00EA038F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3DB2266" w14:textId="77777777" w:rsidR="00E5725A" w:rsidRPr="00606A35" w:rsidRDefault="00E5725A" w:rsidP="00E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de-DE"/>
              </w:rPr>
              <w:t xml:space="preserve">            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de-DE"/>
              </w:rPr>
              <w:t>Sodecoton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de-DE"/>
              </w:rPr>
              <w:t>-Guider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8C36DFC" w14:textId="77777777" w:rsidR="00E5725A" w:rsidRPr="00DB4D6B" w:rsidRDefault="00E5725A" w:rsidP="00EA038F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 13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 xml:space="preserve">o 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6’ 37.355’’ &amp; N 9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 xml:space="preserve">o 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5’ 38.017’’</w:t>
            </w:r>
          </w:p>
        </w:tc>
      </w:tr>
      <w:tr w:rsidR="00E5725A" w:rsidRPr="00174EFB" w14:paraId="6F4BBDF7" w14:textId="77777777" w:rsidTr="00EA038F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9A55D6F" w14:textId="77777777" w:rsidR="00E5725A" w:rsidRPr="00606A35" w:rsidRDefault="00E5725A" w:rsidP="00E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D6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de-DE" w:eastAsia="de-DE"/>
              </w:rPr>
              <w:t xml:space="preserve">            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de-DE"/>
              </w:rPr>
              <w:t>Djamboutou</w:t>
            </w:r>
            <w:proofErr w:type="spellEnd"/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7FE3BDE" w14:textId="77777777" w:rsidR="00E5725A" w:rsidRPr="00DB4D6B" w:rsidRDefault="00E5725A" w:rsidP="00EA038F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 13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 xml:space="preserve">o 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1’ 6.996’’ &amp; N 8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 xml:space="preserve">o 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4’ 51.357’’</w:t>
            </w:r>
          </w:p>
        </w:tc>
      </w:tr>
      <w:tr w:rsidR="00E5725A" w:rsidRPr="00174EFB" w14:paraId="35A60DE2" w14:textId="77777777" w:rsidTr="00EA038F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7C3928F" w14:textId="77777777" w:rsidR="00E5725A" w:rsidRPr="00606A35" w:rsidRDefault="00E5725A" w:rsidP="00E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D6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de-DE" w:eastAsia="de-DE"/>
              </w:rPr>
              <w:t xml:space="preserve">            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de-DE"/>
              </w:rPr>
              <w:t>Ngalbidje</w:t>
            </w:r>
            <w:proofErr w:type="spellEnd"/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4DA4C18" w14:textId="77777777" w:rsidR="00E5725A" w:rsidRPr="00DB4D6B" w:rsidRDefault="00E5725A" w:rsidP="00EA038F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 13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 xml:space="preserve">o 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3’ 1.817’’ &amp; N 9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 xml:space="preserve">o 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1’ 13.115’’</w:t>
            </w:r>
          </w:p>
        </w:tc>
      </w:tr>
      <w:tr w:rsidR="00E5725A" w:rsidRPr="00174EFB" w14:paraId="33F96A92" w14:textId="77777777" w:rsidTr="00EA038F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E6F76C9" w14:textId="77777777" w:rsidR="00E5725A" w:rsidRPr="00606A35" w:rsidRDefault="00E5725A" w:rsidP="00E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D6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de-DE" w:eastAsia="de-DE"/>
              </w:rPr>
              <w:t xml:space="preserve">            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de-DE"/>
              </w:rPr>
              <w:t>Niakira</w:t>
            </w:r>
            <w:proofErr w:type="spellEnd"/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52CD522" w14:textId="77777777" w:rsidR="00E5725A" w:rsidRPr="00DB4D6B" w:rsidRDefault="00E5725A" w:rsidP="00EA038F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 13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 xml:space="preserve">o 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6’ 56.248’’ &amp; N 9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 xml:space="preserve">o 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3’ 2.299’’</w:t>
            </w:r>
          </w:p>
        </w:tc>
      </w:tr>
      <w:tr w:rsidR="00E5725A" w:rsidRPr="00174EFB" w14:paraId="056EE2D4" w14:textId="77777777" w:rsidTr="00EA038F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27A2821" w14:textId="77777777" w:rsidR="00E5725A" w:rsidRPr="00606A35" w:rsidRDefault="00E5725A" w:rsidP="00E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D6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de-DE" w:eastAsia="de-DE"/>
              </w:rPr>
              <w:t xml:space="preserve">             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de-DE"/>
              </w:rPr>
              <w:t xml:space="preserve">Pont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de-DE"/>
              </w:rPr>
              <w:t>Benoue</w:t>
            </w:r>
            <w:proofErr w:type="spellEnd"/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362193C" w14:textId="77777777" w:rsidR="00E5725A" w:rsidRPr="00DB4D6B" w:rsidRDefault="00E5725A" w:rsidP="00EA038F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 13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 xml:space="preserve">o 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4’ 19.475’’ &amp; N 9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 xml:space="preserve">o 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7’ 48.192’’</w:t>
            </w:r>
          </w:p>
        </w:tc>
      </w:tr>
      <w:tr w:rsidR="00E5725A" w:rsidRPr="00174EFB" w14:paraId="56F424A7" w14:textId="77777777" w:rsidTr="00EA038F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A0082D6" w14:textId="77777777" w:rsidR="00E5725A" w:rsidRPr="00606A35" w:rsidRDefault="00E5725A" w:rsidP="00E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mp Chinois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0A7F879" w14:textId="77777777" w:rsidR="00E5725A" w:rsidRPr="00DB4D6B" w:rsidRDefault="00E5725A" w:rsidP="00EA038F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 13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 xml:space="preserve">o 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2’ 12.039’’ &amp; N 9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 xml:space="preserve">o 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7’ 49.708’’</w:t>
            </w:r>
          </w:p>
        </w:tc>
      </w:tr>
      <w:tr w:rsidR="00E5725A" w:rsidRPr="00174EFB" w14:paraId="7F9F7C5A" w14:textId="77777777" w:rsidTr="00EA038F"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2F0DAE" w14:textId="77777777" w:rsidR="00E5725A" w:rsidRPr="00606A35" w:rsidRDefault="00E5725A" w:rsidP="00EA0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        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urouwa</w:t>
            </w:r>
            <w:proofErr w:type="spellEnd"/>
          </w:p>
        </w:tc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CC571" w14:textId="77777777" w:rsidR="00E5725A" w:rsidRPr="00DB4D6B" w:rsidRDefault="00E5725A" w:rsidP="00EA038F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 12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 xml:space="preserve">o 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8’ 33.085’’ &amp; N 9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 xml:space="preserve">o </w:t>
            </w:r>
            <w:r w:rsidRPr="00DB4D6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’ 48.749’’</w:t>
            </w:r>
          </w:p>
        </w:tc>
      </w:tr>
    </w:tbl>
    <w:p w14:paraId="0A50D41A" w14:textId="77777777" w:rsidR="00773ABD" w:rsidRPr="00174EFB" w:rsidRDefault="00E5725A" w:rsidP="00E5725A">
      <w:pPr>
        <w:spacing w:after="0" w:line="276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174EFB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GPS: </w:t>
      </w:r>
      <w:r w:rsidRPr="00174EFB">
        <w:rPr>
          <w:rFonts w:ascii="Times New Roman" w:hAnsi="Times New Roman" w:cs="Times New Roman"/>
          <w:i/>
          <w:iCs/>
          <w:sz w:val="24"/>
          <w:szCs w:val="24"/>
        </w:rPr>
        <w:t xml:space="preserve">Global Positioning System, </w:t>
      </w:r>
      <w:r w:rsidRPr="00174EFB">
        <w:rPr>
          <w:rFonts w:ascii="Times New Roman" w:hAnsi="Times New Roman" w:cs="Times New Roman"/>
          <w:bCs/>
          <w:i/>
          <w:iCs/>
          <w:sz w:val="24"/>
          <w:szCs w:val="24"/>
        </w:rPr>
        <w:t>E:</w:t>
      </w:r>
      <w:r w:rsidRPr="00174EFB">
        <w:rPr>
          <w:rFonts w:ascii="Times New Roman" w:hAnsi="Times New Roman" w:cs="Times New Roman"/>
          <w:i/>
          <w:iCs/>
          <w:sz w:val="24"/>
          <w:szCs w:val="24"/>
        </w:rPr>
        <w:t xml:space="preserve"> East, </w:t>
      </w:r>
      <w:r w:rsidRPr="00174EFB">
        <w:rPr>
          <w:rFonts w:ascii="Times New Roman" w:hAnsi="Times New Roman" w:cs="Times New Roman"/>
          <w:bCs/>
          <w:i/>
          <w:iCs/>
          <w:sz w:val="24"/>
          <w:szCs w:val="24"/>
        </w:rPr>
        <w:t>N:</w:t>
      </w:r>
      <w:r w:rsidRPr="00174EFB">
        <w:rPr>
          <w:rFonts w:ascii="Times New Roman" w:hAnsi="Times New Roman" w:cs="Times New Roman"/>
          <w:i/>
          <w:iCs/>
          <w:sz w:val="24"/>
          <w:szCs w:val="24"/>
        </w:rPr>
        <w:t xml:space="preserve"> North,</w:t>
      </w:r>
      <w:r w:rsidRPr="00174EFB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Pr="00174EFB">
        <w:rPr>
          <w:rFonts w:ascii="Times New Roman" w:hAnsi="Times New Roman" w:cs="Times New Roman"/>
          <w:i/>
          <w:iCs/>
          <w:sz w:val="24"/>
          <w:szCs w:val="24"/>
        </w:rPr>
        <w:t xml:space="preserve">SODECOTON: </w:t>
      </w:r>
      <w:r w:rsidRPr="00174EFB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La Société de development du </w:t>
      </w:r>
      <w:proofErr w:type="spellStart"/>
      <w:r w:rsidRPr="00174EFB">
        <w:rPr>
          <w:rFonts w:ascii="Times New Roman" w:hAnsi="Times New Roman" w:cs="Times New Roman"/>
          <w:bCs/>
          <w:i/>
          <w:iCs/>
          <w:sz w:val="24"/>
          <w:szCs w:val="24"/>
        </w:rPr>
        <w:t>Coton</w:t>
      </w:r>
      <w:proofErr w:type="spellEnd"/>
      <w:r w:rsidRPr="00174EF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7B1CAF12" w14:textId="0D94B4D8" w:rsidR="00102730" w:rsidRDefault="00AB11F5" w:rsidP="00E5725A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C4589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C4589C" w:rsidRPr="00C4589C">
        <w:rPr>
          <w:rFonts w:ascii="Times New Roman" w:hAnsi="Times New Roman" w:cs="Times New Roman"/>
          <w:b/>
          <w:sz w:val="24"/>
          <w:szCs w:val="24"/>
        </w:rPr>
        <w:t>3</w:t>
      </w:r>
      <w:r w:rsidRPr="00C4589C">
        <w:rPr>
          <w:rFonts w:ascii="Times New Roman" w:hAnsi="Times New Roman" w:cs="Times New Roman"/>
          <w:b/>
          <w:sz w:val="24"/>
          <w:szCs w:val="24"/>
        </w:rPr>
        <w:t>:</w:t>
      </w:r>
      <w:r w:rsidRPr="00C4589C">
        <w:rPr>
          <w:rFonts w:ascii="Times New Roman" w:hAnsi="Times New Roman" w:cs="Times New Roman"/>
          <w:sz w:val="24"/>
          <w:szCs w:val="24"/>
        </w:rPr>
        <w:t xml:space="preserve"> Animals screened by serological analysis and seropositive bats per collection months per sampling region and both regions combined.</w:t>
      </w:r>
    </w:p>
    <w:p w14:paraId="11A2F473" w14:textId="77777777" w:rsidR="00F11466" w:rsidRPr="009615FB" w:rsidRDefault="00F11466" w:rsidP="00E5725A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440"/>
        <w:gridCol w:w="1320"/>
        <w:gridCol w:w="1520"/>
        <w:gridCol w:w="1320"/>
        <w:gridCol w:w="1440"/>
        <w:gridCol w:w="1380"/>
      </w:tblGrid>
      <w:tr w:rsidR="00F11466" w:rsidRPr="00F11466" w14:paraId="07596320" w14:textId="77777777" w:rsidTr="00077D93">
        <w:trPr>
          <w:trHeight w:val="675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72625" w14:textId="436C3C51" w:rsidR="00F11466" w:rsidRPr="00F11466" w:rsidRDefault="00102730" w:rsidP="00077D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615F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  <w:r w:rsidR="00F11466" w:rsidRPr="00F1146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27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EF2438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de-DE" w:eastAsia="de-DE"/>
              </w:rPr>
            </w:pPr>
            <w:proofErr w:type="spellStart"/>
            <w:r w:rsidRPr="00F11466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de-DE" w:eastAsia="de-DE"/>
              </w:rPr>
              <w:t>Centre</w:t>
            </w:r>
            <w:proofErr w:type="spellEnd"/>
          </w:p>
        </w:tc>
        <w:tc>
          <w:tcPr>
            <w:tcW w:w="28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4D5CD3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de-DE" w:eastAsia="de-DE"/>
              </w:rPr>
              <w:t>North</w:t>
            </w:r>
          </w:p>
        </w:tc>
        <w:tc>
          <w:tcPr>
            <w:tcW w:w="28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EED476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de-DE" w:eastAsia="de-DE"/>
              </w:rPr>
            </w:pPr>
            <w:proofErr w:type="spellStart"/>
            <w:r w:rsidRPr="00F11466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de-DE" w:eastAsia="de-DE"/>
              </w:rPr>
              <w:t>Centre</w:t>
            </w:r>
            <w:proofErr w:type="spellEnd"/>
            <w:r w:rsidRPr="00F11466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de-DE" w:eastAsia="de-DE"/>
              </w:rPr>
              <w:t xml:space="preserve"> and North</w:t>
            </w:r>
          </w:p>
        </w:tc>
      </w:tr>
      <w:tr w:rsidR="00F11466" w:rsidRPr="00F11466" w14:paraId="209BC877" w14:textId="77777777" w:rsidTr="00077D93">
        <w:trPr>
          <w:trHeight w:val="75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7535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proofErr w:type="spellStart"/>
            <w:r w:rsidRPr="00F11466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Month-year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916AC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 xml:space="preserve">bats </w:t>
            </w:r>
            <w:proofErr w:type="spellStart"/>
            <w:r w:rsidRPr="00F11466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screened</w:t>
            </w:r>
            <w:proofErr w:type="spellEnd"/>
            <w:r w:rsidRPr="00F11466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br/>
              <w:t xml:space="preserve"> in </w:t>
            </w:r>
            <w:proofErr w:type="spellStart"/>
            <w:r w:rsidRPr="00F11466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serology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7829A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seropositive</w:t>
            </w:r>
            <w:r w:rsidRPr="00F11466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br/>
              <w:t>ba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A17AD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 xml:space="preserve">bats </w:t>
            </w:r>
            <w:proofErr w:type="spellStart"/>
            <w:r w:rsidRPr="00F11466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screened</w:t>
            </w:r>
            <w:proofErr w:type="spellEnd"/>
            <w:r w:rsidRPr="00F11466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br/>
              <w:t xml:space="preserve"> in </w:t>
            </w:r>
            <w:proofErr w:type="spellStart"/>
            <w:r w:rsidRPr="00F11466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serology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EB1780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seropositive</w:t>
            </w:r>
            <w:r w:rsidRPr="00F11466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br/>
              <w:t>ba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14033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 xml:space="preserve">bats </w:t>
            </w:r>
            <w:proofErr w:type="spellStart"/>
            <w:r w:rsidRPr="00F11466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screened</w:t>
            </w:r>
            <w:proofErr w:type="spellEnd"/>
            <w:r w:rsidRPr="00F11466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br/>
              <w:t xml:space="preserve">in </w:t>
            </w:r>
            <w:proofErr w:type="spellStart"/>
            <w:r w:rsidRPr="00F11466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serology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38AEEF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seropositive</w:t>
            </w:r>
            <w:r w:rsidRPr="00F11466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br/>
              <w:t xml:space="preserve"> bats</w:t>
            </w:r>
          </w:p>
        </w:tc>
      </w:tr>
      <w:tr w:rsidR="00F11466" w:rsidRPr="00F11466" w14:paraId="57CCF887" w14:textId="77777777" w:rsidTr="00077D93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3534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r 18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D9AA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23D6D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634C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D5F9C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A708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9C30E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</w:t>
            </w:r>
          </w:p>
        </w:tc>
      </w:tr>
      <w:tr w:rsidR="00F11466" w:rsidRPr="00F11466" w14:paraId="5360BDA6" w14:textId="77777777" w:rsidTr="00077D93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4A67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r 18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38D2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69D3F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1BE8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A5897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735F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7C72D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</w:tr>
      <w:tr w:rsidR="00F11466" w:rsidRPr="00F11466" w14:paraId="422D4445" w14:textId="77777777" w:rsidTr="00077D93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5AE7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y 18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2256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635F4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9D18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77830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9470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D8611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</w:t>
            </w:r>
          </w:p>
        </w:tc>
      </w:tr>
      <w:tr w:rsidR="00F11466" w:rsidRPr="00F11466" w14:paraId="220E6C0A" w14:textId="77777777" w:rsidTr="00077D93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DBEA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Jun 18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7978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DEC27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5BDF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673B3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4CE8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02093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</w:t>
            </w:r>
          </w:p>
        </w:tc>
      </w:tr>
      <w:tr w:rsidR="00F11466" w:rsidRPr="00F11466" w14:paraId="181253A2" w14:textId="77777777" w:rsidTr="00077D93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7DCC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Jul 18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BD80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B886E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AEE5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B2CE2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9B97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EC041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</w:t>
            </w:r>
          </w:p>
        </w:tc>
      </w:tr>
      <w:tr w:rsidR="00F11466" w:rsidRPr="00F11466" w14:paraId="242FDCB1" w14:textId="77777777" w:rsidTr="00077D93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3569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ug 18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C287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39685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7895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8C72B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8AB2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EB2D8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</w:tr>
      <w:tr w:rsidR="00F11466" w:rsidRPr="00F11466" w14:paraId="325A6D46" w14:textId="77777777" w:rsidTr="00077D93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2C12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p 18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8A1A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BDFF0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C185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EE229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0661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C75A7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</w:tr>
      <w:tr w:rsidR="00F11466" w:rsidRPr="00F11466" w14:paraId="7052B570" w14:textId="77777777" w:rsidTr="00077D93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D598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ct</w:t>
            </w:r>
            <w:proofErr w:type="spellEnd"/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18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06C8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1E2F9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4CC3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6BAAC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0631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E57FE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</w:tr>
      <w:tr w:rsidR="00F11466" w:rsidRPr="00F11466" w14:paraId="5979AF6A" w14:textId="77777777" w:rsidTr="00077D93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87CB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ov 18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4533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86FD2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B145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B5FB6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9313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DFE18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</w:tr>
      <w:tr w:rsidR="00F11466" w:rsidRPr="00F11466" w14:paraId="490E4B4D" w14:textId="77777777" w:rsidTr="00077D93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6766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ec</w:t>
            </w:r>
            <w:proofErr w:type="spellEnd"/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18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917D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C55A7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E16D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AF2E1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8B3C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E7369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</w:tr>
      <w:tr w:rsidR="00F11466" w:rsidRPr="00F11466" w14:paraId="6082E67D" w14:textId="77777777" w:rsidTr="00077D93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9FBD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Jan 19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FC89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3FCAB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115A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36C61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B868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C284C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</w:tr>
      <w:tr w:rsidR="00F11466" w:rsidRPr="00F11466" w14:paraId="00E4D698" w14:textId="77777777" w:rsidTr="00077D93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456B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eb 19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E4F3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C1844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C850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07635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C498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9BFEE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</w:tr>
      <w:tr w:rsidR="00F11466" w:rsidRPr="00F11466" w14:paraId="6A20039E" w14:textId="77777777" w:rsidTr="00077D93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437B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r 19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C3B8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7165B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507C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9A46C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BB59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0FF54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</w:tr>
      <w:tr w:rsidR="00F11466" w:rsidRPr="00F11466" w14:paraId="03468751" w14:textId="77777777" w:rsidTr="00077D93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B6E3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r 19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1149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3E9CB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0D80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BD1FA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1B91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568EA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</w:tr>
      <w:tr w:rsidR="00F11466" w:rsidRPr="00F11466" w14:paraId="1941F9A9" w14:textId="77777777" w:rsidTr="00077D93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EBA4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y 19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DBC9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15309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4FC5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01327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B028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1EB70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</w:tr>
      <w:tr w:rsidR="00F11466" w:rsidRPr="00F11466" w14:paraId="6B4D38EC" w14:textId="77777777" w:rsidTr="00077D93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974C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Jun 19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FC59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0D5F3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893F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9F1AE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781B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159C1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</w:tr>
      <w:tr w:rsidR="00F11466" w:rsidRPr="00F11466" w14:paraId="6DB77785" w14:textId="77777777" w:rsidTr="00077D93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A096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Jul 19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4EDE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C7336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D348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243F4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B678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5D05E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</w:tr>
      <w:tr w:rsidR="00F11466" w:rsidRPr="00F11466" w14:paraId="1E7AEB69" w14:textId="77777777" w:rsidTr="00077D93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0D32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ug 19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15F3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ADC80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F071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A0600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1DDE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7AED5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</w:tr>
      <w:tr w:rsidR="00F11466" w:rsidRPr="00F11466" w14:paraId="7EA5C184" w14:textId="77777777" w:rsidTr="00077D93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E04D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p 19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DCEA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9C90F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2C4D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75686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1045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00CBE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</w:t>
            </w:r>
          </w:p>
        </w:tc>
      </w:tr>
      <w:tr w:rsidR="00F11466" w:rsidRPr="00F11466" w14:paraId="1E59C96E" w14:textId="77777777" w:rsidTr="00077D93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E5C1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ct</w:t>
            </w:r>
            <w:proofErr w:type="spellEnd"/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19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003F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A3046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E0E6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28796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4987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9972F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</w:tr>
      <w:tr w:rsidR="00F11466" w:rsidRPr="00F11466" w14:paraId="09C5C693" w14:textId="77777777" w:rsidTr="00077D93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5567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ov 19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4574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368DB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5ABF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82C47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5FEE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819E2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</w:t>
            </w:r>
          </w:p>
        </w:tc>
      </w:tr>
      <w:tr w:rsidR="00F11466" w:rsidRPr="00F11466" w14:paraId="504CB340" w14:textId="77777777" w:rsidTr="00077D93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B638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ec</w:t>
            </w:r>
            <w:proofErr w:type="spellEnd"/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19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3A65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2E313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1417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57513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0EA6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3F1B6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</w:tr>
      <w:tr w:rsidR="00F11466" w:rsidRPr="00F11466" w14:paraId="6A0F38F3" w14:textId="77777777" w:rsidTr="00077D93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79D0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Jan 20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F90F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5556A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C0B7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FFF94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951A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0D319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</w:tr>
      <w:tr w:rsidR="00F11466" w:rsidRPr="00F11466" w14:paraId="72DD9CB8" w14:textId="77777777" w:rsidTr="00077D93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BE6E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eb 20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8157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4B85A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350F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D2430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37ED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86DEB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</w:tr>
      <w:tr w:rsidR="00F11466" w:rsidRPr="00F11466" w14:paraId="3EAE642A" w14:textId="77777777" w:rsidTr="00077D93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4291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r 20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9B1B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B19E6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6425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7C63F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1A74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CBD7E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</w:t>
            </w:r>
          </w:p>
        </w:tc>
      </w:tr>
      <w:tr w:rsidR="00F11466" w:rsidRPr="00F11466" w14:paraId="6A042086" w14:textId="77777777" w:rsidTr="00077D93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56D7C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r 20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5F9CC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CF974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A91A8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2D4EB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EEAA6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CD3C0" w14:textId="77777777" w:rsidR="00F11466" w:rsidRPr="00F11466" w:rsidRDefault="00F11466" w:rsidP="00077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146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</w:tr>
    </w:tbl>
    <w:p w14:paraId="687888F8" w14:textId="7774A25D" w:rsidR="00102730" w:rsidRPr="009615FB" w:rsidRDefault="00102730" w:rsidP="009615FB">
      <w:pPr>
        <w:rPr>
          <w:rFonts w:ascii="Calibri" w:eastAsia="Times New Roman" w:hAnsi="Calibri" w:cs="Calibri"/>
          <w:color w:val="000000"/>
          <w:lang w:eastAsia="de-DE"/>
        </w:rPr>
      </w:pPr>
    </w:p>
    <w:p w14:paraId="30C993A6" w14:textId="69A4979E" w:rsidR="00102730" w:rsidRPr="009615FB" w:rsidRDefault="00102730" w:rsidP="00E5725A">
      <w:pPr>
        <w:spacing w:after="0" w:line="276" w:lineRule="auto"/>
      </w:pPr>
    </w:p>
    <w:p w14:paraId="654A0F2A" w14:textId="77777777" w:rsidR="00102730" w:rsidRPr="009615FB" w:rsidRDefault="00102730" w:rsidP="009615FB">
      <w:pPr>
        <w:rPr>
          <w:rFonts w:ascii="Calibri" w:eastAsia="Times New Roman" w:hAnsi="Calibri" w:cs="Calibri"/>
          <w:color w:val="000000"/>
          <w:lang w:eastAsia="de-DE"/>
        </w:rPr>
      </w:pPr>
      <w:r w:rsidRPr="009615FB">
        <w:rPr>
          <w:rFonts w:ascii="Calibri" w:eastAsia="Times New Roman" w:hAnsi="Calibri" w:cs="Calibri"/>
          <w:color w:val="000000"/>
          <w:lang w:eastAsia="de-DE"/>
        </w:rPr>
        <w:t> </w:t>
      </w:r>
    </w:p>
    <w:p w14:paraId="35789C88" w14:textId="06FA17B5" w:rsidR="00102730" w:rsidRPr="009615FB" w:rsidRDefault="00102730" w:rsidP="00E5725A">
      <w:pPr>
        <w:spacing w:after="0" w:line="276" w:lineRule="auto"/>
      </w:pPr>
    </w:p>
    <w:p w14:paraId="1F130A80" w14:textId="77777777" w:rsidR="00102730" w:rsidRPr="009615FB" w:rsidRDefault="00102730" w:rsidP="009615FB">
      <w:pPr>
        <w:rPr>
          <w:rFonts w:ascii="Calibri" w:eastAsia="Times New Roman" w:hAnsi="Calibri" w:cs="Calibri"/>
          <w:color w:val="000000"/>
          <w:lang w:eastAsia="de-DE"/>
        </w:rPr>
      </w:pPr>
      <w:r w:rsidRPr="009615FB">
        <w:rPr>
          <w:rFonts w:ascii="Calibri" w:eastAsia="Times New Roman" w:hAnsi="Calibri" w:cs="Calibri"/>
          <w:color w:val="000000"/>
          <w:lang w:eastAsia="de-DE"/>
        </w:rPr>
        <w:t> </w:t>
      </w:r>
    </w:p>
    <w:p w14:paraId="5AF49A8A" w14:textId="6A5982C1" w:rsidR="00AB11F5" w:rsidRPr="00AB11F5" w:rsidRDefault="00AB11F5" w:rsidP="00E5725A">
      <w:pPr>
        <w:spacing w:after="0" w:line="276" w:lineRule="auto"/>
        <w:rPr>
          <w:rFonts w:ascii="Times New Roman" w:hAnsi="Times New Roman" w:cs="Times New Roman"/>
          <w:iCs/>
          <w:sz w:val="24"/>
          <w:szCs w:val="24"/>
        </w:rPr>
        <w:sectPr w:rsidR="00AB11F5" w:rsidRPr="00AB11F5" w:rsidSect="00DA27D9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760C689" w14:textId="4C8B6124" w:rsidR="00E80D96" w:rsidRDefault="006543C8" w:rsidP="00C4589C">
      <w:pPr>
        <w:pStyle w:val="Tables"/>
      </w:pPr>
      <w:r>
        <w:lastRenderedPageBreak/>
        <w:t>Supplementary</w:t>
      </w:r>
      <w:r w:rsidR="00E80D96">
        <w:t xml:space="preserve"> </w:t>
      </w:r>
      <w:r w:rsidR="00E80D96" w:rsidRPr="00DD456F">
        <w:t xml:space="preserve">Table </w:t>
      </w:r>
      <w:r w:rsidR="008D655D">
        <w:t>4</w:t>
      </w:r>
      <w:r w:rsidR="00E80D96" w:rsidRPr="00DD456F">
        <w:t xml:space="preserve">: </w:t>
      </w:r>
      <w:r w:rsidR="003873CE">
        <w:t>Characteristics of r</w:t>
      </w:r>
      <w:r w:rsidR="00E80D96" w:rsidRPr="00BA0177">
        <w:t xml:space="preserve">odents and shrews sampled in the Centre and North </w:t>
      </w:r>
      <w:r w:rsidR="003873CE">
        <w:t>R</w:t>
      </w:r>
      <w:r w:rsidR="00E80D96" w:rsidRPr="00BA0177">
        <w:t>egions</w:t>
      </w:r>
    </w:p>
    <w:tbl>
      <w:tblPr>
        <w:tblStyle w:val="Tabellenraster"/>
        <w:tblW w:w="14317" w:type="dxa"/>
        <w:jc w:val="center"/>
        <w:tblLook w:val="04A0" w:firstRow="1" w:lastRow="0" w:firstColumn="1" w:lastColumn="0" w:noHBand="0" w:noVBand="1"/>
      </w:tblPr>
      <w:tblGrid>
        <w:gridCol w:w="2835"/>
        <w:gridCol w:w="2127"/>
        <w:gridCol w:w="2409"/>
        <w:gridCol w:w="2410"/>
        <w:gridCol w:w="2126"/>
        <w:gridCol w:w="2410"/>
      </w:tblGrid>
      <w:tr w:rsidR="00E80D96" w:rsidRPr="00566B9E" w14:paraId="06F32408" w14:textId="77777777" w:rsidTr="00FB6ED5">
        <w:trPr>
          <w:trHeight w:val="564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360203" w14:textId="52EFD5A8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6B9E">
              <w:rPr>
                <w:rFonts w:ascii="Times New Roman" w:hAnsi="Times New Roman" w:cs="Times New Roman"/>
                <w:b/>
                <w:bCs/>
              </w:rPr>
              <w:t xml:space="preserve">Centre </w:t>
            </w:r>
            <w:r w:rsidR="003873CE" w:rsidRPr="00566B9E">
              <w:rPr>
                <w:rFonts w:ascii="Times New Roman" w:hAnsi="Times New Roman" w:cs="Times New Roman"/>
                <w:b/>
                <w:bCs/>
              </w:rPr>
              <w:t>R</w:t>
            </w:r>
            <w:r w:rsidRPr="00566B9E">
              <w:rPr>
                <w:rFonts w:ascii="Times New Roman" w:hAnsi="Times New Roman" w:cs="Times New Roman"/>
                <w:b/>
                <w:bCs/>
              </w:rPr>
              <w:t>egio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F81264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6B9E">
              <w:rPr>
                <w:rFonts w:ascii="Times New Roman" w:hAnsi="Times New Roman" w:cs="Times New Roman"/>
                <w:b/>
                <w:bCs/>
              </w:rPr>
              <w:t>Number of sampled rodents &amp; shrew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E67659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6B9E">
              <w:rPr>
                <w:rFonts w:ascii="Times New Roman" w:hAnsi="Times New Roman" w:cs="Times New Roman"/>
                <w:b/>
                <w:bCs/>
              </w:rPr>
              <w:t>Proportion of sampled rodents &amp; shrews (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D56FD04" w14:textId="398DE3DC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6B9E">
              <w:rPr>
                <w:rFonts w:ascii="Times New Roman" w:hAnsi="Times New Roman" w:cs="Times New Roman"/>
                <w:b/>
                <w:bCs/>
              </w:rPr>
              <w:t xml:space="preserve">North </w:t>
            </w:r>
            <w:r w:rsidR="003873CE" w:rsidRPr="00566B9E">
              <w:rPr>
                <w:rFonts w:ascii="Times New Roman" w:hAnsi="Times New Roman" w:cs="Times New Roman"/>
                <w:b/>
                <w:bCs/>
              </w:rPr>
              <w:t>R</w:t>
            </w:r>
            <w:r w:rsidRPr="00566B9E">
              <w:rPr>
                <w:rFonts w:ascii="Times New Roman" w:hAnsi="Times New Roman" w:cs="Times New Roman"/>
                <w:b/>
                <w:bCs/>
              </w:rPr>
              <w:t>eg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353D45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6B9E">
              <w:rPr>
                <w:rFonts w:ascii="Times New Roman" w:hAnsi="Times New Roman" w:cs="Times New Roman"/>
                <w:b/>
                <w:bCs/>
              </w:rPr>
              <w:t>Number of sampled rodents &amp; shrew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7C7075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6B9E">
              <w:rPr>
                <w:rFonts w:ascii="Times New Roman" w:hAnsi="Times New Roman" w:cs="Times New Roman"/>
                <w:b/>
                <w:bCs/>
              </w:rPr>
              <w:t>Proportion of sampled rodents &amp; shrews (%)</w:t>
            </w:r>
          </w:p>
        </w:tc>
      </w:tr>
      <w:tr w:rsidR="00E80D96" w:rsidRPr="00566B9E" w14:paraId="6014E080" w14:textId="77777777" w:rsidTr="00FB6ED5">
        <w:trPr>
          <w:trHeight w:val="262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B9ED32" w14:textId="3F415828" w:rsidR="00E80D96" w:rsidRPr="00566B9E" w:rsidRDefault="00E80D96" w:rsidP="00C4589C">
            <w:pPr>
              <w:rPr>
                <w:rFonts w:ascii="Times New Roman" w:hAnsi="Times New Roman" w:cs="Times New Roman"/>
                <w:b/>
                <w:bCs/>
              </w:rPr>
            </w:pPr>
            <w:r w:rsidRPr="00566B9E">
              <w:rPr>
                <w:rFonts w:ascii="Times New Roman" w:hAnsi="Times New Roman" w:cs="Times New Roman"/>
                <w:b/>
                <w:bCs/>
              </w:rPr>
              <w:t xml:space="preserve">Centre </w:t>
            </w:r>
            <w:r w:rsidR="003873CE" w:rsidRPr="00566B9E">
              <w:rPr>
                <w:rFonts w:ascii="Times New Roman" w:hAnsi="Times New Roman" w:cs="Times New Roman"/>
                <w:b/>
                <w:bCs/>
              </w:rPr>
              <w:t>R</w:t>
            </w:r>
            <w:r w:rsidRPr="00566B9E">
              <w:rPr>
                <w:rFonts w:ascii="Times New Roman" w:hAnsi="Times New Roman" w:cs="Times New Roman"/>
                <w:b/>
                <w:bCs/>
              </w:rPr>
              <w:t>egion -</w:t>
            </w:r>
            <w:proofErr w:type="spellStart"/>
            <w:r w:rsidRPr="00566B9E">
              <w:rPr>
                <w:rFonts w:ascii="Times New Roman" w:hAnsi="Times New Roman" w:cs="Times New Roman"/>
                <w:b/>
                <w:bCs/>
              </w:rPr>
              <w:t>Yaounde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CD6A09" w14:textId="77777777" w:rsidR="00E80D96" w:rsidRPr="00566B9E" w:rsidRDefault="00E80D96" w:rsidP="00C458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669B111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FBA8BD3" w14:textId="4D4C7E0E" w:rsidR="00E80D96" w:rsidRPr="00566B9E" w:rsidRDefault="00E80D96" w:rsidP="00C4589C">
            <w:pPr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  <w:b/>
                <w:bCs/>
              </w:rPr>
              <w:t xml:space="preserve">North </w:t>
            </w:r>
            <w:r w:rsidR="003873CE" w:rsidRPr="00566B9E">
              <w:rPr>
                <w:rFonts w:ascii="Times New Roman" w:hAnsi="Times New Roman" w:cs="Times New Roman"/>
                <w:b/>
                <w:bCs/>
              </w:rPr>
              <w:t>R</w:t>
            </w:r>
            <w:r w:rsidRPr="00566B9E">
              <w:rPr>
                <w:rFonts w:ascii="Times New Roman" w:hAnsi="Times New Roman" w:cs="Times New Roman"/>
                <w:b/>
                <w:bCs/>
              </w:rPr>
              <w:t>egion-Garou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9315C3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B6BA46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0D96" w:rsidRPr="00566B9E" w14:paraId="10F99311" w14:textId="77777777" w:rsidTr="00FB6ED5">
        <w:trPr>
          <w:trHeight w:val="27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BF57CDF" w14:textId="77777777" w:rsidR="00E80D96" w:rsidRPr="00566B9E" w:rsidRDefault="00E80D96" w:rsidP="00C4589C">
            <w:pPr>
              <w:rPr>
                <w:rFonts w:ascii="Times New Roman" w:hAnsi="Times New Roman" w:cs="Times New Roman"/>
                <w:b/>
                <w:bCs/>
              </w:rPr>
            </w:pPr>
            <w:r w:rsidRPr="00566B9E">
              <w:rPr>
                <w:rFonts w:ascii="Times New Roman" w:hAnsi="Times New Roman" w:cs="Times New Roman"/>
                <w:b/>
                <w:bCs/>
              </w:rPr>
              <w:t>Sampling sit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3C43FD8" w14:textId="77777777" w:rsidR="00E80D96" w:rsidRPr="00566B9E" w:rsidRDefault="00E80D96" w:rsidP="00C458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D20A3A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DF14DC" w14:textId="77777777" w:rsidR="00E80D96" w:rsidRPr="00566B9E" w:rsidRDefault="00E80D96" w:rsidP="00C4589C">
            <w:pPr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  <w:b/>
                <w:bCs/>
              </w:rPr>
              <w:t>Sampling si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3001D5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7C30DE9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0D96" w:rsidRPr="00566B9E" w14:paraId="346AC0AE" w14:textId="77777777" w:rsidTr="00FB6ED5">
        <w:trPr>
          <w:trHeight w:val="26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18BAA8C" w14:textId="77777777" w:rsidR="00E80D96" w:rsidRPr="00566B9E" w:rsidRDefault="00E80D96" w:rsidP="00C4589C">
            <w:pPr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 xml:space="preserve">         </w:t>
            </w:r>
            <w:proofErr w:type="spellStart"/>
            <w:r w:rsidRPr="00566B9E">
              <w:rPr>
                <w:rFonts w:ascii="Times New Roman" w:hAnsi="Times New Roman" w:cs="Times New Roman"/>
              </w:rPr>
              <w:t>Elig</w:t>
            </w:r>
            <w:proofErr w:type="spellEnd"/>
            <w:r w:rsidRPr="00566B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6B9E">
              <w:rPr>
                <w:rFonts w:ascii="Times New Roman" w:hAnsi="Times New Roman" w:cs="Times New Roman"/>
              </w:rPr>
              <w:t>Edzo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61A9F9D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6A334E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3F3F7B" w14:textId="77777777" w:rsidR="00E80D96" w:rsidRPr="00566B9E" w:rsidRDefault="00E80D96" w:rsidP="00C4589C">
            <w:pPr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 xml:space="preserve">         </w:t>
            </w:r>
            <w:proofErr w:type="spellStart"/>
            <w:r w:rsidRPr="00566B9E">
              <w:rPr>
                <w:rFonts w:ascii="Times New Roman" w:hAnsi="Times New Roman" w:cs="Times New Roman"/>
              </w:rPr>
              <w:t>Sodecoton</w:t>
            </w:r>
            <w:proofErr w:type="spellEnd"/>
            <w:r w:rsidRPr="00566B9E">
              <w:rPr>
                <w:rFonts w:ascii="Times New Roman" w:hAnsi="Times New Roman" w:cs="Times New Roman"/>
              </w:rPr>
              <w:t xml:space="preserve"> Gui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732D2D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998C282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2.3</w:t>
            </w:r>
          </w:p>
        </w:tc>
      </w:tr>
      <w:tr w:rsidR="00E80D96" w:rsidRPr="00566B9E" w14:paraId="1C44DF24" w14:textId="77777777" w:rsidTr="00FB6ED5">
        <w:trPr>
          <w:trHeight w:val="27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E6EA9AD" w14:textId="77777777" w:rsidR="00E80D96" w:rsidRPr="00566B9E" w:rsidRDefault="00E80D96" w:rsidP="00C4589C">
            <w:pPr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 xml:space="preserve">         </w:t>
            </w:r>
            <w:proofErr w:type="spellStart"/>
            <w:r w:rsidRPr="00566B9E">
              <w:rPr>
                <w:rFonts w:ascii="Times New Roman" w:hAnsi="Times New Roman" w:cs="Times New Roman"/>
              </w:rPr>
              <w:t>Damas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6704336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CF6813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D88BAC" w14:textId="77777777" w:rsidR="00E80D96" w:rsidRPr="00566B9E" w:rsidRDefault="00E80D96" w:rsidP="00C4589C">
            <w:pPr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 xml:space="preserve">         </w:t>
            </w:r>
            <w:proofErr w:type="spellStart"/>
            <w:r w:rsidRPr="00566B9E">
              <w:rPr>
                <w:rFonts w:ascii="Times New Roman" w:hAnsi="Times New Roman" w:cs="Times New Roman"/>
              </w:rPr>
              <w:t>Djamboutou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733F79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456AD58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1.7</w:t>
            </w:r>
          </w:p>
        </w:tc>
      </w:tr>
      <w:tr w:rsidR="00E80D96" w:rsidRPr="00566B9E" w14:paraId="1E149028" w14:textId="77777777" w:rsidTr="00FB6ED5">
        <w:trPr>
          <w:trHeight w:val="26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9311736" w14:textId="77777777" w:rsidR="00E80D96" w:rsidRPr="00566B9E" w:rsidRDefault="00E80D96" w:rsidP="00C4589C">
            <w:pPr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 xml:space="preserve">         Maison Blanch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B542FC3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B907B5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69899D" w14:textId="77777777" w:rsidR="00E80D96" w:rsidRPr="00566B9E" w:rsidRDefault="00E80D96" w:rsidP="00C4589C">
            <w:pPr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 xml:space="preserve">         </w:t>
            </w:r>
            <w:proofErr w:type="spellStart"/>
            <w:r w:rsidRPr="00566B9E">
              <w:rPr>
                <w:rFonts w:ascii="Times New Roman" w:hAnsi="Times New Roman" w:cs="Times New Roman"/>
              </w:rPr>
              <w:t>Ngalbidj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D12439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16796E5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2.3</w:t>
            </w:r>
          </w:p>
        </w:tc>
      </w:tr>
      <w:tr w:rsidR="00E80D96" w:rsidRPr="00566B9E" w14:paraId="13BDAA7C" w14:textId="77777777" w:rsidTr="00FB6ED5">
        <w:trPr>
          <w:trHeight w:val="26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5EB1484" w14:textId="77777777" w:rsidR="00E80D96" w:rsidRPr="00566B9E" w:rsidRDefault="00E80D96" w:rsidP="00C4589C">
            <w:pPr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 xml:space="preserve">         </w:t>
            </w:r>
            <w:proofErr w:type="spellStart"/>
            <w:r w:rsidRPr="00566B9E">
              <w:rPr>
                <w:rFonts w:ascii="Times New Roman" w:hAnsi="Times New Roman" w:cs="Times New Roman"/>
              </w:rPr>
              <w:t>Ngoa</w:t>
            </w:r>
            <w:proofErr w:type="spellEnd"/>
            <w:r w:rsidRPr="00566B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6B9E">
              <w:rPr>
                <w:rFonts w:ascii="Times New Roman" w:hAnsi="Times New Roman" w:cs="Times New Roman"/>
              </w:rPr>
              <w:t>Ekell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67ED874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42C56F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9D37B9" w14:textId="77777777" w:rsidR="00E80D96" w:rsidRPr="00566B9E" w:rsidRDefault="00E80D96" w:rsidP="00C4589C">
            <w:pPr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 xml:space="preserve">         </w:t>
            </w:r>
            <w:proofErr w:type="spellStart"/>
            <w:r w:rsidRPr="00566B9E">
              <w:rPr>
                <w:rFonts w:ascii="Times New Roman" w:hAnsi="Times New Roman" w:cs="Times New Roman"/>
              </w:rPr>
              <w:t>Niakir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6F8C8C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76FB69D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12</w:t>
            </w:r>
          </w:p>
        </w:tc>
      </w:tr>
      <w:tr w:rsidR="00E80D96" w:rsidRPr="00566B9E" w14:paraId="66A6E762" w14:textId="77777777" w:rsidTr="00FB6ED5">
        <w:trPr>
          <w:trHeight w:val="27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E421DDA" w14:textId="77777777" w:rsidR="00E80D96" w:rsidRPr="00566B9E" w:rsidRDefault="00E80D96" w:rsidP="00C4589C">
            <w:pPr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 xml:space="preserve">         </w:t>
            </w:r>
            <w:proofErr w:type="spellStart"/>
            <w:r w:rsidRPr="00566B9E">
              <w:rPr>
                <w:rFonts w:ascii="Times New Roman" w:hAnsi="Times New Roman" w:cs="Times New Roman"/>
              </w:rPr>
              <w:t>Monté</w:t>
            </w:r>
            <w:proofErr w:type="spellEnd"/>
            <w:r w:rsidRPr="00566B9E">
              <w:rPr>
                <w:rFonts w:ascii="Times New Roman" w:hAnsi="Times New Roman" w:cs="Times New Roman"/>
              </w:rPr>
              <w:t xml:space="preserve"> Par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98026FB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6475E0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0AF49B" w14:textId="77777777" w:rsidR="00E80D96" w:rsidRPr="00566B9E" w:rsidRDefault="00E80D96" w:rsidP="00C4589C">
            <w:pPr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 xml:space="preserve">         Pont </w:t>
            </w:r>
            <w:proofErr w:type="spellStart"/>
            <w:r w:rsidRPr="00566B9E">
              <w:rPr>
                <w:rFonts w:ascii="Times New Roman" w:hAnsi="Times New Roman" w:cs="Times New Roman"/>
              </w:rPr>
              <w:t>Benou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56BD2C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2A3F2D1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48.1</w:t>
            </w:r>
          </w:p>
        </w:tc>
      </w:tr>
      <w:tr w:rsidR="00E80D96" w:rsidRPr="00566B9E" w14:paraId="6F178F5C" w14:textId="77777777" w:rsidTr="00FB6ED5">
        <w:trPr>
          <w:trHeight w:val="26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C0781EE" w14:textId="77777777" w:rsidR="00E80D96" w:rsidRPr="00566B9E" w:rsidRDefault="00E80D96" w:rsidP="00C4589C">
            <w:pPr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 xml:space="preserve">         </w:t>
            </w:r>
            <w:proofErr w:type="spellStart"/>
            <w:r w:rsidRPr="00566B9E">
              <w:rPr>
                <w:rFonts w:ascii="Times New Roman" w:hAnsi="Times New Roman" w:cs="Times New Roman"/>
              </w:rPr>
              <w:t>Simbock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106473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EA5337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11.7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872ABD" w14:textId="77777777" w:rsidR="00E80D96" w:rsidRPr="00566B9E" w:rsidRDefault="00E80D96" w:rsidP="00C4589C">
            <w:pPr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 xml:space="preserve">         </w:t>
            </w:r>
            <w:proofErr w:type="spellStart"/>
            <w:r w:rsidRPr="00566B9E">
              <w:rPr>
                <w:rFonts w:ascii="Times New Roman" w:hAnsi="Times New Roman" w:cs="Times New Roman"/>
              </w:rPr>
              <w:t>Tourouw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7F72A0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A5D0F0F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33.3</w:t>
            </w:r>
          </w:p>
        </w:tc>
      </w:tr>
      <w:tr w:rsidR="00E80D96" w:rsidRPr="00566B9E" w14:paraId="0EB3519A" w14:textId="77777777" w:rsidTr="00FB6ED5">
        <w:trPr>
          <w:trHeight w:val="27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5E39F40" w14:textId="77777777" w:rsidR="00E80D96" w:rsidRPr="00566B9E" w:rsidRDefault="00E80D96" w:rsidP="00C4589C">
            <w:pPr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 xml:space="preserve">         </w:t>
            </w:r>
            <w:proofErr w:type="spellStart"/>
            <w:r w:rsidRPr="00566B9E">
              <w:rPr>
                <w:rFonts w:ascii="Times New Roman" w:hAnsi="Times New Roman" w:cs="Times New Roman"/>
              </w:rPr>
              <w:t>Mvog</w:t>
            </w:r>
            <w:proofErr w:type="spellEnd"/>
            <w:r w:rsidRPr="00566B9E">
              <w:rPr>
                <w:rFonts w:ascii="Times New Roman" w:hAnsi="Times New Roman" w:cs="Times New Roman"/>
              </w:rPr>
              <w:t>-Bets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8614A91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76814F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4B6500" w14:textId="77777777" w:rsidR="00E80D96" w:rsidRPr="00566B9E" w:rsidRDefault="00E80D96" w:rsidP="00C4589C">
            <w:pPr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 xml:space="preserve">         Camp Chino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F6E9EC5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1CDC960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0.3</w:t>
            </w:r>
          </w:p>
        </w:tc>
      </w:tr>
      <w:tr w:rsidR="00E80D96" w:rsidRPr="00566B9E" w14:paraId="336CFDDC" w14:textId="77777777" w:rsidTr="00FB6ED5">
        <w:trPr>
          <w:trHeight w:val="26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04E3FBD" w14:textId="77777777" w:rsidR="00E80D96" w:rsidRPr="00566B9E" w:rsidRDefault="00E80D96" w:rsidP="00C4589C">
            <w:pPr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 xml:space="preserve">         </w:t>
            </w:r>
            <w:proofErr w:type="spellStart"/>
            <w:r w:rsidRPr="00566B9E">
              <w:rPr>
                <w:rFonts w:ascii="Times New Roman" w:hAnsi="Times New Roman" w:cs="Times New Roman"/>
              </w:rPr>
              <w:t>Mele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4EFF161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0BE72A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AFF053" w14:textId="77777777" w:rsidR="00E80D96" w:rsidRPr="00566B9E" w:rsidRDefault="00E80D96" w:rsidP="00C4589C">
            <w:pPr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 xml:space="preserve">                   /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A39797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5FB4403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/</w:t>
            </w:r>
          </w:p>
        </w:tc>
      </w:tr>
      <w:tr w:rsidR="00E80D96" w:rsidRPr="00566B9E" w14:paraId="44A80115" w14:textId="77777777" w:rsidTr="00FB6ED5">
        <w:trPr>
          <w:trHeight w:val="26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753A16F" w14:textId="77777777" w:rsidR="00E80D96" w:rsidRPr="00566B9E" w:rsidRDefault="00E80D96" w:rsidP="00C4589C">
            <w:pPr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 xml:space="preserve">         </w:t>
            </w:r>
            <w:proofErr w:type="spellStart"/>
            <w:r w:rsidRPr="00566B9E">
              <w:rPr>
                <w:rFonts w:ascii="Times New Roman" w:hAnsi="Times New Roman" w:cs="Times New Roman"/>
              </w:rPr>
              <w:t>Nkoabang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E650839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F957EF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AF54E0" w14:textId="77777777" w:rsidR="00E80D96" w:rsidRPr="00566B9E" w:rsidRDefault="00E80D96" w:rsidP="00C4589C">
            <w:pPr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 xml:space="preserve">                   /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57E22C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8CB928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/</w:t>
            </w:r>
          </w:p>
        </w:tc>
      </w:tr>
      <w:tr w:rsidR="00E80D96" w:rsidRPr="00566B9E" w14:paraId="323BF762" w14:textId="77777777" w:rsidTr="00FB6ED5">
        <w:trPr>
          <w:trHeight w:val="27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C3E5C64" w14:textId="77777777" w:rsidR="00E80D96" w:rsidRPr="00566B9E" w:rsidRDefault="00E80D96" w:rsidP="00C4589C">
            <w:pPr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 xml:space="preserve">         </w:t>
            </w:r>
            <w:proofErr w:type="spellStart"/>
            <w:r w:rsidRPr="00566B9E">
              <w:rPr>
                <w:rFonts w:ascii="Times New Roman" w:hAnsi="Times New Roman" w:cs="Times New Roman"/>
              </w:rPr>
              <w:t>Manguier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F6B5964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515547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4159B0" w14:textId="77777777" w:rsidR="00E80D96" w:rsidRPr="00566B9E" w:rsidRDefault="00E80D96" w:rsidP="00C4589C">
            <w:pPr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 xml:space="preserve">                   /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1A8710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BC2749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/</w:t>
            </w:r>
          </w:p>
        </w:tc>
      </w:tr>
      <w:tr w:rsidR="00E80D96" w:rsidRPr="00566B9E" w14:paraId="4E3CCEBF" w14:textId="77777777" w:rsidTr="00FB6ED5">
        <w:trPr>
          <w:trHeight w:val="26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18E389A" w14:textId="77777777" w:rsidR="00E80D96" w:rsidRPr="00566B9E" w:rsidRDefault="00E80D96" w:rsidP="00C4589C">
            <w:pPr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 xml:space="preserve">         </w:t>
            </w:r>
            <w:proofErr w:type="spellStart"/>
            <w:r w:rsidRPr="00566B9E">
              <w:rPr>
                <w:rFonts w:ascii="Times New Roman" w:hAnsi="Times New Roman" w:cs="Times New Roman"/>
              </w:rPr>
              <w:t>Tsing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81E4929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E95BE0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7659C4" w14:textId="77777777" w:rsidR="00E80D96" w:rsidRPr="00566B9E" w:rsidRDefault="00E80D96" w:rsidP="00C4589C">
            <w:pPr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 xml:space="preserve">                   /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5EB9A7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F05027B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/</w:t>
            </w:r>
          </w:p>
        </w:tc>
      </w:tr>
      <w:tr w:rsidR="00E80D96" w:rsidRPr="00566B9E" w14:paraId="3668FA89" w14:textId="77777777" w:rsidTr="00FB6ED5">
        <w:trPr>
          <w:trHeight w:val="27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DD459B8" w14:textId="77777777" w:rsidR="00E80D96" w:rsidRPr="00566B9E" w:rsidRDefault="00E80D96" w:rsidP="00C4589C">
            <w:pPr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 xml:space="preserve">         Bona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682A3A3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CC7C1A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C1F41F" w14:textId="77777777" w:rsidR="00E80D96" w:rsidRPr="00566B9E" w:rsidRDefault="00E80D96" w:rsidP="00C4589C">
            <w:pPr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 xml:space="preserve">                   /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BF1AB5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0707C9A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/</w:t>
            </w:r>
          </w:p>
        </w:tc>
      </w:tr>
      <w:tr w:rsidR="00E80D96" w:rsidRPr="00566B9E" w14:paraId="405F55F5" w14:textId="77777777" w:rsidTr="00FB6ED5">
        <w:trPr>
          <w:trHeight w:val="26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4602465" w14:textId="77777777" w:rsidR="00E80D96" w:rsidRPr="00566B9E" w:rsidRDefault="00E80D96" w:rsidP="00C4589C">
            <w:pPr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 xml:space="preserve">         </w:t>
            </w:r>
            <w:proofErr w:type="spellStart"/>
            <w:r w:rsidRPr="00566B9E">
              <w:rPr>
                <w:rFonts w:ascii="Times New Roman" w:hAnsi="Times New Roman" w:cs="Times New Roman"/>
              </w:rPr>
              <w:t>Eman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7613399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0546A1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73645C" w14:textId="77777777" w:rsidR="00E80D96" w:rsidRPr="00566B9E" w:rsidRDefault="00E80D96" w:rsidP="00C4589C">
            <w:pPr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 xml:space="preserve">                   /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DDD70A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A8F8EA0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/</w:t>
            </w:r>
          </w:p>
        </w:tc>
      </w:tr>
      <w:tr w:rsidR="00E80D96" w:rsidRPr="00566B9E" w14:paraId="549DBD33" w14:textId="77777777" w:rsidTr="00FB6ED5">
        <w:trPr>
          <w:trHeight w:val="26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4717CEF" w14:textId="77777777" w:rsidR="00E80D96" w:rsidRPr="00566B9E" w:rsidRDefault="00E80D96" w:rsidP="00C4589C">
            <w:pPr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 xml:space="preserve">         </w:t>
            </w:r>
            <w:proofErr w:type="spellStart"/>
            <w:r w:rsidRPr="00566B9E">
              <w:rPr>
                <w:rFonts w:ascii="Times New Roman" w:hAnsi="Times New Roman" w:cs="Times New Roman"/>
              </w:rPr>
              <w:t>Nkolbisso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0D2AA00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D09F4A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7B92D5" w14:textId="77777777" w:rsidR="00E80D96" w:rsidRPr="00566B9E" w:rsidRDefault="00E80D96" w:rsidP="00C4589C">
            <w:pPr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 xml:space="preserve">                   /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BCAAA7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EBA820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/</w:t>
            </w:r>
          </w:p>
        </w:tc>
      </w:tr>
      <w:tr w:rsidR="00E80D96" w:rsidRPr="00566B9E" w14:paraId="4BD7BB2C" w14:textId="77777777" w:rsidTr="00FB6ED5">
        <w:trPr>
          <w:trHeight w:val="277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7024D2" w14:textId="77777777" w:rsidR="00E80D96" w:rsidRPr="00566B9E" w:rsidRDefault="00E80D96" w:rsidP="00C4589C">
            <w:pPr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 xml:space="preserve">         GP </w:t>
            </w:r>
            <w:proofErr w:type="spellStart"/>
            <w:r w:rsidRPr="00566B9E">
              <w:rPr>
                <w:rFonts w:ascii="Times New Roman" w:hAnsi="Times New Roman" w:cs="Times New Roman"/>
              </w:rPr>
              <w:t>Mele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15737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BBCB65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B76C98B" w14:textId="77777777" w:rsidR="00E80D96" w:rsidRPr="00566B9E" w:rsidRDefault="00E80D96" w:rsidP="00C4589C">
            <w:pPr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 xml:space="preserve">                   /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EA9E6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88C36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/</w:t>
            </w:r>
          </w:p>
        </w:tc>
      </w:tr>
      <w:tr w:rsidR="00E80D96" w:rsidRPr="00566B9E" w14:paraId="17A01183" w14:textId="77777777" w:rsidTr="00FB6ED5">
        <w:trPr>
          <w:trHeight w:val="262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3472BC" w14:textId="77777777" w:rsidR="00E80D96" w:rsidRPr="00566B9E" w:rsidRDefault="00E80D96" w:rsidP="00C4589C">
            <w:pPr>
              <w:rPr>
                <w:rFonts w:ascii="Times New Roman" w:hAnsi="Times New Roman" w:cs="Times New Roman"/>
                <w:b/>
                <w:bCs/>
              </w:rPr>
            </w:pPr>
            <w:r w:rsidRPr="00566B9E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22516B" w14:textId="77777777" w:rsidR="00E80D96" w:rsidRPr="00566B9E" w:rsidRDefault="00E80D96" w:rsidP="00C458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89A356A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EFFD82E" w14:textId="77777777" w:rsidR="00E80D96" w:rsidRPr="00566B9E" w:rsidRDefault="00E80D96" w:rsidP="00C4589C">
            <w:pPr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155126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D70323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0D96" w:rsidRPr="00566B9E" w14:paraId="2A3307E4" w14:textId="77777777" w:rsidTr="00FB6ED5">
        <w:trPr>
          <w:trHeight w:val="26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2CC801D" w14:textId="77777777" w:rsidR="00E80D96" w:rsidRPr="00566B9E" w:rsidRDefault="00E80D96" w:rsidP="00C4589C">
            <w:pPr>
              <w:rPr>
                <w:rFonts w:ascii="Times New Roman" w:hAnsi="Times New Roman" w:cs="Times New Roman"/>
                <w:i/>
                <w:iCs/>
              </w:rPr>
            </w:pPr>
            <w:r w:rsidRPr="00566B9E">
              <w:rPr>
                <w:rFonts w:ascii="Times New Roman" w:hAnsi="Times New Roman" w:cs="Times New Roman"/>
                <w:i/>
                <w:iCs/>
              </w:rPr>
              <w:t xml:space="preserve">         Rattus </w:t>
            </w:r>
            <w:proofErr w:type="spellStart"/>
            <w:r w:rsidRPr="00566B9E">
              <w:rPr>
                <w:rFonts w:ascii="Times New Roman" w:hAnsi="Times New Roman" w:cs="Times New Roman"/>
                <w:i/>
                <w:iCs/>
              </w:rPr>
              <w:t>rattu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A5BDB36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F57811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0BE8AA" w14:textId="77777777" w:rsidR="00E80D96" w:rsidRPr="00566B9E" w:rsidRDefault="00E80D96" w:rsidP="00C4589C">
            <w:pPr>
              <w:rPr>
                <w:rFonts w:ascii="Times New Roman" w:hAnsi="Times New Roman" w:cs="Times New Roman"/>
                <w:i/>
                <w:iCs/>
              </w:rPr>
            </w:pPr>
            <w:r w:rsidRPr="00566B9E">
              <w:rPr>
                <w:rFonts w:ascii="Times New Roman" w:hAnsi="Times New Roman" w:cs="Times New Roman"/>
                <w:i/>
                <w:iCs/>
              </w:rPr>
              <w:t xml:space="preserve">         Rattus </w:t>
            </w:r>
            <w:proofErr w:type="spellStart"/>
            <w:r w:rsidRPr="00566B9E">
              <w:rPr>
                <w:rFonts w:ascii="Times New Roman" w:hAnsi="Times New Roman" w:cs="Times New Roman"/>
                <w:i/>
                <w:iCs/>
              </w:rPr>
              <w:t>ratt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E975FB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600F2D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6</w:t>
            </w:r>
          </w:p>
        </w:tc>
      </w:tr>
      <w:tr w:rsidR="00E80D96" w:rsidRPr="00566B9E" w14:paraId="57FBF7F0" w14:textId="77777777" w:rsidTr="00FB6ED5">
        <w:trPr>
          <w:trHeight w:val="27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2C287CE" w14:textId="77777777" w:rsidR="00E80D96" w:rsidRPr="00566B9E" w:rsidRDefault="00E80D96" w:rsidP="00C4589C">
            <w:pPr>
              <w:rPr>
                <w:rFonts w:ascii="Times New Roman" w:hAnsi="Times New Roman" w:cs="Times New Roman"/>
                <w:i/>
                <w:iCs/>
              </w:rPr>
            </w:pPr>
            <w:r w:rsidRPr="00566B9E">
              <w:rPr>
                <w:rFonts w:ascii="Times New Roman" w:hAnsi="Times New Roman" w:cs="Times New Roman"/>
                <w:i/>
                <w:iCs/>
              </w:rPr>
              <w:t xml:space="preserve">         Rattus norvegicu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BE0925E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5C2A9E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DBD3B9" w14:textId="77777777" w:rsidR="00E80D96" w:rsidRPr="00566B9E" w:rsidRDefault="00E80D96" w:rsidP="00C4589C">
            <w:pPr>
              <w:rPr>
                <w:rFonts w:ascii="Times New Roman" w:hAnsi="Times New Roman" w:cs="Times New Roman"/>
                <w:i/>
                <w:iCs/>
              </w:rPr>
            </w:pPr>
            <w:r w:rsidRPr="00566B9E">
              <w:rPr>
                <w:rFonts w:ascii="Times New Roman" w:hAnsi="Times New Roman" w:cs="Times New Roman"/>
                <w:i/>
                <w:iCs/>
              </w:rPr>
              <w:t xml:space="preserve">         Rattus norvegic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5668CD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8FF5F68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94</w:t>
            </w:r>
          </w:p>
        </w:tc>
      </w:tr>
      <w:tr w:rsidR="00E80D96" w:rsidRPr="00566B9E" w14:paraId="69531AFD" w14:textId="77777777" w:rsidTr="00FB6ED5">
        <w:trPr>
          <w:trHeight w:val="26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863A640" w14:textId="77777777" w:rsidR="00E80D96" w:rsidRPr="00566B9E" w:rsidRDefault="00E80D96" w:rsidP="00C4589C">
            <w:pPr>
              <w:rPr>
                <w:rFonts w:ascii="Times New Roman" w:hAnsi="Times New Roman" w:cs="Times New Roman"/>
                <w:i/>
                <w:iCs/>
              </w:rPr>
            </w:pPr>
            <w:r w:rsidRPr="00566B9E">
              <w:rPr>
                <w:rFonts w:ascii="Times New Roman" w:hAnsi="Times New Roman" w:cs="Times New Roman"/>
                <w:i/>
                <w:iCs/>
              </w:rPr>
              <w:t xml:space="preserve">         Mus musculu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1EDCCF4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DC6F1A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9F16B5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36E490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BEB34BD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/</w:t>
            </w:r>
          </w:p>
        </w:tc>
      </w:tr>
      <w:tr w:rsidR="00E80D96" w:rsidRPr="00566B9E" w14:paraId="6C7058E1" w14:textId="77777777" w:rsidTr="00FB6ED5">
        <w:trPr>
          <w:trHeight w:val="262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3F3E11" w14:textId="77777777" w:rsidR="00E80D96" w:rsidRPr="00566B9E" w:rsidRDefault="00E80D96" w:rsidP="00C4589C">
            <w:pPr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  <w:i/>
                <w:iCs/>
              </w:rPr>
              <w:t xml:space="preserve">         </w:t>
            </w:r>
            <w:r w:rsidRPr="00566B9E">
              <w:rPr>
                <w:rFonts w:ascii="Times New Roman" w:hAnsi="Times New Roman" w:cs="Times New Roman"/>
              </w:rPr>
              <w:t>Shrew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CEA10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EC6A7D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8BE0EDB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4CD268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0BA85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/</w:t>
            </w:r>
          </w:p>
        </w:tc>
      </w:tr>
      <w:tr w:rsidR="00E80D96" w:rsidRPr="00566B9E" w14:paraId="335B71A5" w14:textId="77777777" w:rsidTr="00FB6ED5">
        <w:trPr>
          <w:trHeight w:val="262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0EA467" w14:textId="77777777" w:rsidR="00E80D96" w:rsidRPr="00566B9E" w:rsidRDefault="00E80D96" w:rsidP="00C4589C">
            <w:pPr>
              <w:rPr>
                <w:rFonts w:ascii="Times New Roman" w:hAnsi="Times New Roman" w:cs="Times New Roman"/>
                <w:b/>
                <w:bCs/>
              </w:rPr>
            </w:pPr>
            <w:r w:rsidRPr="00566B9E">
              <w:rPr>
                <w:rFonts w:ascii="Times New Roman" w:hAnsi="Times New Roman" w:cs="Times New Roman"/>
                <w:b/>
                <w:bCs/>
              </w:rPr>
              <w:t>Age clas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C5D637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1B7CACE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2EC1DF8" w14:textId="77777777" w:rsidR="00E80D96" w:rsidRPr="00566B9E" w:rsidRDefault="00E80D96" w:rsidP="00C4589C">
            <w:pPr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  <w:b/>
                <w:bCs/>
              </w:rPr>
              <w:t>Age clas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46AAD4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146B0C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0D96" w:rsidRPr="00566B9E" w14:paraId="0C118AAA" w14:textId="77777777" w:rsidTr="00FB6ED5">
        <w:trPr>
          <w:trHeight w:val="27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62388F4" w14:textId="77777777" w:rsidR="00E80D96" w:rsidRPr="00566B9E" w:rsidRDefault="00E80D96" w:rsidP="00C4589C">
            <w:pPr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 xml:space="preserve">         Adul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C49D375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41E8AD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28.7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87FF07" w14:textId="77777777" w:rsidR="00E80D96" w:rsidRPr="00566B9E" w:rsidRDefault="00E80D96" w:rsidP="00C4589C">
            <w:pPr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 xml:space="preserve">       Adul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4F82A3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75391E9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24</w:t>
            </w:r>
          </w:p>
        </w:tc>
      </w:tr>
      <w:tr w:rsidR="00E80D96" w:rsidRPr="00566B9E" w14:paraId="57F6B6D0" w14:textId="77777777" w:rsidTr="00FB6ED5">
        <w:trPr>
          <w:trHeight w:val="26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8014845" w14:textId="77777777" w:rsidR="00E80D96" w:rsidRPr="00566B9E" w:rsidRDefault="00E80D96" w:rsidP="00C4589C">
            <w:pPr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 xml:space="preserve">         Sub adul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3E2E80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8A9726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16.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D584EA" w14:textId="77777777" w:rsidR="00E80D96" w:rsidRPr="00566B9E" w:rsidRDefault="00E80D96" w:rsidP="00C4589C">
            <w:pPr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 xml:space="preserve">       Sub adul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58E55D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6641140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17.7</w:t>
            </w:r>
          </w:p>
        </w:tc>
      </w:tr>
      <w:tr w:rsidR="00E80D96" w:rsidRPr="00566B9E" w14:paraId="28A926EB" w14:textId="77777777" w:rsidTr="00FB6ED5">
        <w:trPr>
          <w:trHeight w:val="277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D03F5A" w14:textId="77777777" w:rsidR="00E80D96" w:rsidRPr="00566B9E" w:rsidRDefault="00E80D96" w:rsidP="00C4589C">
            <w:pPr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 xml:space="preserve">         Juvenil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B27DB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D4ACF6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BFC403F" w14:textId="77777777" w:rsidR="00E80D96" w:rsidRPr="00566B9E" w:rsidRDefault="00E80D96" w:rsidP="00C4589C">
            <w:pPr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 xml:space="preserve">       Juveni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9736D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0DDB76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58.3</w:t>
            </w:r>
          </w:p>
        </w:tc>
      </w:tr>
      <w:tr w:rsidR="00E80D96" w:rsidRPr="00566B9E" w14:paraId="3B0E19A5" w14:textId="77777777" w:rsidTr="00FB6ED5">
        <w:trPr>
          <w:trHeight w:val="262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46D22B" w14:textId="77777777" w:rsidR="00E80D96" w:rsidRPr="00566B9E" w:rsidRDefault="00E80D96" w:rsidP="00C4589C">
            <w:pPr>
              <w:rPr>
                <w:rFonts w:ascii="Times New Roman" w:hAnsi="Times New Roman" w:cs="Times New Roman"/>
                <w:b/>
                <w:bCs/>
              </w:rPr>
            </w:pPr>
            <w:r w:rsidRPr="00566B9E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F9C2CB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FB2B34C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595445F" w14:textId="77777777" w:rsidR="00E80D96" w:rsidRPr="00566B9E" w:rsidRDefault="00E80D96" w:rsidP="00C4589C">
            <w:pPr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6CE195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16C847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0D96" w:rsidRPr="00566B9E" w14:paraId="68EA2DFF" w14:textId="77777777" w:rsidTr="00FB6ED5">
        <w:trPr>
          <w:trHeight w:val="26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6FA9E38" w14:textId="77777777" w:rsidR="00E80D96" w:rsidRPr="00566B9E" w:rsidRDefault="00E80D96" w:rsidP="00C4589C">
            <w:pPr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 xml:space="preserve">         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794848F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AE6753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BE9AEB" w14:textId="77777777" w:rsidR="00E80D96" w:rsidRPr="00566B9E" w:rsidRDefault="00E80D96" w:rsidP="00C4589C">
            <w:pPr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 xml:space="preserve">         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49F2F3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6FA3C5B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12</w:t>
            </w:r>
          </w:p>
        </w:tc>
      </w:tr>
      <w:tr w:rsidR="00E80D96" w:rsidRPr="00566B9E" w14:paraId="54ED519E" w14:textId="77777777" w:rsidTr="00FB6ED5">
        <w:trPr>
          <w:trHeight w:val="26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AF37FA7" w14:textId="77777777" w:rsidR="00E80D96" w:rsidRPr="00566B9E" w:rsidRDefault="00E80D96" w:rsidP="00C4589C">
            <w:pPr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 xml:space="preserve">         Fe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A7518B6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41DF73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78.7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2616BE" w14:textId="77777777" w:rsidR="00E80D96" w:rsidRPr="00566B9E" w:rsidRDefault="00E80D96" w:rsidP="00C4589C">
            <w:pPr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 xml:space="preserve">         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435A4D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9EC2FA9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</w:rPr>
            </w:pPr>
            <w:r w:rsidRPr="00566B9E">
              <w:rPr>
                <w:rFonts w:ascii="Times New Roman" w:hAnsi="Times New Roman" w:cs="Times New Roman"/>
              </w:rPr>
              <w:t>88</w:t>
            </w:r>
          </w:p>
        </w:tc>
      </w:tr>
      <w:tr w:rsidR="00E80D96" w:rsidRPr="00566B9E" w14:paraId="486DAC7D" w14:textId="77777777" w:rsidTr="00FB6ED5">
        <w:trPr>
          <w:trHeight w:val="262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60F177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6B9E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1C3E9E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6B9E">
              <w:rPr>
                <w:rFonts w:ascii="Times New Roman" w:hAnsi="Times New Roman" w:cs="Times New Roman"/>
                <w:b/>
                <w:bCs/>
              </w:rPr>
              <w:t>300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9B0BD1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6B9E">
              <w:rPr>
                <w:rFonts w:ascii="Times New Roman" w:hAnsi="Times New Roman" w:cs="Times New Roman"/>
                <w:b/>
                <w:bCs/>
              </w:rPr>
              <w:t>10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221114A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6B9E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A11ED9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6B9E">
              <w:rPr>
                <w:rFonts w:ascii="Times New Roman" w:hAnsi="Times New Roman" w:cs="Times New Roman"/>
                <w:b/>
                <w:bCs/>
              </w:rPr>
              <w:t>30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2931F0" w14:textId="77777777" w:rsidR="00E80D96" w:rsidRPr="00566B9E" w:rsidRDefault="00E80D96" w:rsidP="00C458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6B9E">
              <w:rPr>
                <w:rFonts w:ascii="Times New Roman" w:hAnsi="Times New Roman" w:cs="Times New Roman"/>
                <w:b/>
                <w:bCs/>
              </w:rPr>
              <w:t>100</w:t>
            </w:r>
          </w:p>
        </w:tc>
      </w:tr>
    </w:tbl>
    <w:p w14:paraId="0142F745" w14:textId="267A2D7F" w:rsidR="0030436A" w:rsidRPr="00EB42A3" w:rsidRDefault="00BA0177" w:rsidP="00566B9E">
      <w:pPr>
        <w:spacing w:after="0" w:line="276" w:lineRule="auto"/>
        <w:rPr>
          <w:rFonts w:ascii="Times New Roman" w:eastAsia="Times New Roman" w:hAnsi="Times New Roman" w:cs="Times New Roman"/>
          <w:bCs/>
          <w:iCs/>
          <w:sz w:val="24"/>
          <w:szCs w:val="24"/>
          <w:lang w:val="fr-FR" w:eastAsia="de-DE"/>
        </w:rPr>
      </w:pPr>
      <w:proofErr w:type="gramStart"/>
      <w:r w:rsidRPr="00EB42A3">
        <w:rPr>
          <w:rFonts w:ascii="Times New Roman" w:hAnsi="Times New Roman" w:cs="Times New Roman"/>
          <w:i/>
          <w:iCs/>
          <w:sz w:val="24"/>
          <w:szCs w:val="24"/>
          <w:lang w:val="fr-FR"/>
        </w:rPr>
        <w:t>GP:</w:t>
      </w:r>
      <w:proofErr w:type="gramEnd"/>
      <w:r w:rsidRPr="00EB42A3">
        <w:rPr>
          <w:rFonts w:ascii="Times New Roman" w:hAnsi="Times New Roman" w:cs="Times New Roman"/>
          <w:i/>
          <w:iCs/>
          <w:sz w:val="24"/>
          <w:szCs w:val="24"/>
          <w:lang w:val="fr-FR"/>
        </w:rPr>
        <w:t xml:space="preserve"> </w:t>
      </w:r>
      <w:proofErr w:type="spellStart"/>
      <w:r w:rsidRPr="00EB42A3">
        <w:rPr>
          <w:rFonts w:ascii="Times New Roman" w:hAnsi="Times New Roman" w:cs="Times New Roman"/>
          <w:bCs/>
          <w:i/>
          <w:iCs/>
          <w:sz w:val="24"/>
          <w:szCs w:val="24"/>
          <w:lang w:val="fr-FR"/>
        </w:rPr>
        <w:t>Presidential</w:t>
      </w:r>
      <w:proofErr w:type="spellEnd"/>
      <w:r w:rsidRPr="00EB42A3">
        <w:rPr>
          <w:rFonts w:ascii="Times New Roman" w:hAnsi="Times New Roman" w:cs="Times New Roman"/>
          <w:bCs/>
          <w:i/>
          <w:iCs/>
          <w:sz w:val="24"/>
          <w:szCs w:val="24"/>
          <w:lang w:val="fr-FR"/>
        </w:rPr>
        <w:t xml:space="preserve"> Guard, </w:t>
      </w:r>
      <w:r w:rsidRPr="00EB42A3">
        <w:rPr>
          <w:rFonts w:ascii="Times New Roman" w:hAnsi="Times New Roman" w:cs="Times New Roman"/>
          <w:i/>
          <w:iCs/>
          <w:sz w:val="24"/>
          <w:szCs w:val="24"/>
          <w:lang w:val="fr-FR"/>
        </w:rPr>
        <w:t xml:space="preserve">SODECOTON: </w:t>
      </w:r>
      <w:r w:rsidRPr="00EB42A3">
        <w:rPr>
          <w:rFonts w:ascii="Times New Roman" w:hAnsi="Times New Roman" w:cs="Times New Roman"/>
          <w:bCs/>
          <w:i/>
          <w:iCs/>
          <w:sz w:val="24"/>
          <w:szCs w:val="24"/>
          <w:lang w:val="fr-FR"/>
        </w:rPr>
        <w:t xml:space="preserve">La Société de </w:t>
      </w:r>
      <w:proofErr w:type="spellStart"/>
      <w:r w:rsidRPr="00EB42A3">
        <w:rPr>
          <w:rFonts w:ascii="Times New Roman" w:hAnsi="Times New Roman" w:cs="Times New Roman"/>
          <w:bCs/>
          <w:i/>
          <w:iCs/>
          <w:sz w:val="24"/>
          <w:szCs w:val="24"/>
          <w:lang w:val="fr-FR"/>
        </w:rPr>
        <w:t>development</w:t>
      </w:r>
      <w:proofErr w:type="spellEnd"/>
      <w:r w:rsidRPr="00EB42A3">
        <w:rPr>
          <w:rFonts w:ascii="Times New Roman" w:hAnsi="Times New Roman" w:cs="Times New Roman"/>
          <w:bCs/>
          <w:i/>
          <w:iCs/>
          <w:sz w:val="24"/>
          <w:szCs w:val="24"/>
          <w:lang w:val="fr-FR"/>
        </w:rPr>
        <w:t xml:space="preserve"> du Coton</w:t>
      </w:r>
      <w:r w:rsidRPr="00EB42A3">
        <w:rPr>
          <w:rFonts w:ascii="Times New Roman" w:hAnsi="Times New Roman" w:cs="Times New Roman"/>
          <w:i/>
          <w:iCs/>
          <w:sz w:val="24"/>
          <w:szCs w:val="24"/>
          <w:lang w:val="fr-FR"/>
        </w:rPr>
        <w:t xml:space="preserve"> </w:t>
      </w:r>
    </w:p>
    <w:sectPr w:rsidR="0030436A" w:rsidRPr="00EB42A3" w:rsidSect="00DA27D9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2E8814" w14:textId="77777777" w:rsidR="00102730" w:rsidRDefault="00102730" w:rsidP="00E80D96">
      <w:pPr>
        <w:spacing w:after="0" w:line="240" w:lineRule="auto"/>
      </w:pPr>
      <w:r>
        <w:separator/>
      </w:r>
    </w:p>
  </w:endnote>
  <w:endnote w:type="continuationSeparator" w:id="0">
    <w:p w14:paraId="1501C313" w14:textId="77777777" w:rsidR="00102730" w:rsidRDefault="00102730" w:rsidP="00E80D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7529BC" w14:textId="77777777" w:rsidR="00102730" w:rsidRDefault="00102730" w:rsidP="00E80D96">
      <w:pPr>
        <w:spacing w:after="0" w:line="240" w:lineRule="auto"/>
      </w:pPr>
      <w:r>
        <w:separator/>
      </w:r>
    </w:p>
  </w:footnote>
  <w:footnote w:type="continuationSeparator" w:id="0">
    <w:p w14:paraId="1C0D56C4" w14:textId="77777777" w:rsidR="00102730" w:rsidRDefault="00102730" w:rsidP="00E80D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482"/>
    <w:rsid w:val="000557B4"/>
    <w:rsid w:val="00102730"/>
    <w:rsid w:val="001171A1"/>
    <w:rsid w:val="00137D3C"/>
    <w:rsid w:val="00174EFB"/>
    <w:rsid w:val="00203F89"/>
    <w:rsid w:val="00256DBC"/>
    <w:rsid w:val="002728CD"/>
    <w:rsid w:val="0030436A"/>
    <w:rsid w:val="003873CE"/>
    <w:rsid w:val="00392C60"/>
    <w:rsid w:val="003A6D1C"/>
    <w:rsid w:val="003E5C22"/>
    <w:rsid w:val="0054492E"/>
    <w:rsid w:val="00566B9E"/>
    <w:rsid w:val="0063651A"/>
    <w:rsid w:val="006543C8"/>
    <w:rsid w:val="0070133C"/>
    <w:rsid w:val="0071089B"/>
    <w:rsid w:val="00771228"/>
    <w:rsid w:val="00773ABD"/>
    <w:rsid w:val="007B6315"/>
    <w:rsid w:val="007C2D2B"/>
    <w:rsid w:val="00817C44"/>
    <w:rsid w:val="008D655D"/>
    <w:rsid w:val="009615FB"/>
    <w:rsid w:val="00A20F88"/>
    <w:rsid w:val="00A553ED"/>
    <w:rsid w:val="00AB11F5"/>
    <w:rsid w:val="00B10E17"/>
    <w:rsid w:val="00BA0177"/>
    <w:rsid w:val="00BC78B0"/>
    <w:rsid w:val="00C4589C"/>
    <w:rsid w:val="00D90F51"/>
    <w:rsid w:val="00DA27D9"/>
    <w:rsid w:val="00DB4D6B"/>
    <w:rsid w:val="00E10482"/>
    <w:rsid w:val="00E20622"/>
    <w:rsid w:val="00E5725A"/>
    <w:rsid w:val="00E80D96"/>
    <w:rsid w:val="00EA038F"/>
    <w:rsid w:val="00EA5EB9"/>
    <w:rsid w:val="00EB42A3"/>
    <w:rsid w:val="00EC5BA4"/>
    <w:rsid w:val="00EE1FC2"/>
    <w:rsid w:val="00F11466"/>
    <w:rsid w:val="00F40134"/>
    <w:rsid w:val="00FB6ED5"/>
    <w:rsid w:val="00FC223A"/>
    <w:rsid w:val="00FF2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B5F3D1"/>
  <w15:chartTrackingRefBased/>
  <w15:docId w15:val="{008EAA57-E6A0-41A0-8AA8-7C2527099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10482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1048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">
    <w:name w:val="Tables"/>
    <w:basedOn w:val="Standard"/>
    <w:link w:val="TablesChar"/>
    <w:autoRedefine/>
    <w:qFormat/>
    <w:rsid w:val="00C4589C"/>
    <w:pPr>
      <w:spacing w:after="0" w:line="360" w:lineRule="auto"/>
    </w:pPr>
    <w:rPr>
      <w:rFonts w:ascii="Times New Roman" w:hAnsi="Times New Roman" w:cs="Times New Roman"/>
      <w:b/>
      <w:bCs/>
      <w:sz w:val="24"/>
      <w:szCs w:val="24"/>
      <w:lang w:eastAsia="de-DE"/>
    </w:rPr>
  </w:style>
  <w:style w:type="character" w:customStyle="1" w:styleId="TablesChar">
    <w:name w:val="Tables Char"/>
    <w:basedOn w:val="Absatz-Standardschriftart"/>
    <w:link w:val="Tables"/>
    <w:rsid w:val="00C4589C"/>
    <w:rPr>
      <w:rFonts w:ascii="Times New Roman" w:hAnsi="Times New Roman" w:cs="Times New Roman"/>
      <w:b/>
      <w:bCs/>
      <w:sz w:val="24"/>
      <w:szCs w:val="24"/>
      <w:lang w:val="en-US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C78B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C78B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C78B0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C78B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C78B0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C78B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C78B0"/>
    <w:rPr>
      <w:rFonts w:ascii="Times New Roman" w:hAnsi="Times New Roman" w:cs="Times New Roman"/>
      <w:sz w:val="18"/>
      <w:szCs w:val="18"/>
      <w:lang w:val="en-US"/>
    </w:rPr>
  </w:style>
  <w:style w:type="paragraph" w:styleId="berarbeitung">
    <w:name w:val="Revision"/>
    <w:hidden/>
    <w:uiPriority w:val="99"/>
    <w:semiHidden/>
    <w:rsid w:val="00FF2F7C"/>
    <w:pPr>
      <w:spacing w:after="0" w:line="240" w:lineRule="auto"/>
    </w:pPr>
    <w:rPr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E80D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80D96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E80D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80D9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980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9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g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853</Words>
  <Characters>11674</Characters>
  <Application>Microsoft Office Word</Application>
  <DocSecurity>0</DocSecurity>
  <Lines>97</Lines>
  <Paragraphs>2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u'u Mbanwi Cyrille</dc:creator>
  <cp:keywords/>
  <dc:description/>
  <cp:lastModifiedBy>Balkema-Buschmann, Anne</cp:lastModifiedBy>
  <cp:revision>2</cp:revision>
  <dcterms:created xsi:type="dcterms:W3CDTF">2024-02-13T15:31:00Z</dcterms:created>
  <dcterms:modified xsi:type="dcterms:W3CDTF">2024-02-13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288795008d4d94adf45b828f9e9b25a9d8f34c0b9c221a05894349a4dfc324</vt:lpwstr>
  </property>
</Properties>
</file>